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2"/>
        <w:tblW w:w="9889" w:type="dxa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437"/>
        <w:gridCol w:w="992"/>
        <w:gridCol w:w="1134"/>
        <w:gridCol w:w="1417"/>
        <w:gridCol w:w="284"/>
        <w:gridCol w:w="709"/>
        <w:gridCol w:w="992"/>
        <w:gridCol w:w="992"/>
      </w:tblGrid>
      <w:tr w:rsidR="00F8115C" w:rsidRPr="00AB61FD" w:rsidTr="00E91282">
        <w:trPr>
          <w:trHeight w:val="283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  <w:r w:rsidRPr="00342283">
              <w:rPr>
                <w:noProof/>
                <w:sz w:val="120"/>
                <w:szCs w:val="120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0E4444D" wp14:editId="401D19AF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899160</wp:posOffset>
                      </wp:positionV>
                      <wp:extent cx="4933315" cy="807720"/>
                      <wp:effectExtent l="0" t="0" r="635" b="0"/>
                      <wp:wrapNone/>
                      <wp:docPr id="19" name="Textruta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33507" cy="80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8115C" w:rsidRPr="00F8115C" w:rsidRDefault="00F8115C" w:rsidP="00F8115C">
                                  <w:pPr>
                                    <w:pStyle w:val="Sidhuvud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F8115C">
                                    <w:rPr>
                                      <w:b/>
                                      <w:lang w:val="en-GB"/>
                                    </w:rPr>
                                    <w:t>For initial naloxone training &amp; kit:</w:t>
                                  </w:r>
                                  <w:r w:rsidRPr="00F8115C">
                                    <w:rPr>
                                      <w:b/>
                                      <w:lang w:val="en-GB"/>
                                    </w:rPr>
                                    <w:tab/>
                                  </w:r>
                                  <w:r w:rsidRPr="00F8115C">
                                    <w:rPr>
                                      <w:b/>
                                      <w:lang w:val="en-GB"/>
                                    </w:rPr>
                                    <w:tab/>
                                    <w:t xml:space="preserve">Form 1 </w:t>
                                  </w:r>
                                </w:p>
                                <w:p w:rsidR="00F8115C" w:rsidRPr="00891D2A" w:rsidRDefault="00F8115C" w:rsidP="00F8115C">
                                  <w:pPr>
                                    <w:pStyle w:val="Sidhuvud"/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F8115C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Naloxone refill, used to revers own OD:                                                 </w:t>
                                  </w:r>
                                  <w:r w:rsidRPr="00F8115C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>Form 2</w:t>
                                  </w:r>
                                  <w:r w:rsidRPr="00891D2A"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:rsidR="00F8115C" w:rsidRPr="00891D2A" w:rsidRDefault="00F8115C" w:rsidP="00F8115C">
                                  <w:pPr>
                                    <w:pStyle w:val="Sidhuvud"/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</w:pPr>
                                  <w:r w:rsidRPr="00891D2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Naloxone refill, used to reverse OD, other than my own:                          </w:t>
                                  </w:r>
                                  <w:r w:rsidRPr="00891D2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ab/>
                                    <w:t xml:space="preserve">Form 3 </w:t>
                                  </w:r>
                                </w:p>
                                <w:p w:rsidR="00F8115C" w:rsidRPr="00FA1A07" w:rsidRDefault="00F8115C" w:rsidP="00F8115C">
                                  <w:pPr>
                                    <w:tabs>
                                      <w:tab w:val="left" w:pos="4060"/>
                                    </w:tabs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D04F8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Follow up, after X months / or kit lost/stolen/given to other:                          </w:t>
                                  </w:r>
                                  <w:r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 xml:space="preserve">   </w:t>
                                  </w:r>
                                  <w:r w:rsidRPr="00D04F8A">
                                    <w:rPr>
                                      <w:color w:val="7F7F7F" w:themeColor="text1" w:themeTint="80"/>
                                      <w:lang w:val="en-GB"/>
                                    </w:rPr>
                                    <w:t>Form 4</w:t>
                                  </w:r>
                                  <w:r w:rsidRPr="00FA1A07">
                                    <w:rPr>
                                      <w:b/>
                                      <w:lang w:val="en-GB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E4444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19" o:spid="_x0000_s1026" type="#_x0000_t202" style="position:absolute;margin-left:-4.35pt;margin-top:-70.8pt;width:388.45pt;height:63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uqNIAIAAB0EAAAOAAAAZHJzL2Uyb0RvYy54bWysU11v2yAUfZ+0/4B4X+ykydpYcaouXaZJ&#10;3YfU7gdgjGM04HoXEjv79bvgNI26t2k8IOBeDueee1jdDtawg0KvwZV8Osk5U05Crd2u5D+etu9u&#10;OPNBuFoYcKrkR+X57frtm1XfFWoGLZhaISMQ54u+K3kbQldkmZetssJPoFOOgg2gFYG2uMtqFD2h&#10;W5PN8vx91gPWHYJU3tPp/Rjk64TfNEqGb03jVWCm5MQtpBnTXMU5W69EsUPRtVqeaIh/YGGFdvTo&#10;GepeBMH2qP+CsloieGjCRILNoGm0VKkGqmaav6rmsRWdSrWQOL47y+T/H6z8eviOTNfUuyVnTljq&#10;0ZMaAu6pADoiffrOF5T22FFiGD7AQLmpVt89gPzpmYNNK9xO3SFC3ypRE79pvJldXB1xfASp+i9Q&#10;0ztiHyABDQ3aKB7JwQid+nQ894a4MEmH8+XV1SK/5kxS7Ca/vp6l5mWieL7doQ+fFFgWFyVH6n1C&#10;F4cHHyIbUTynxMc8GF1vtTFpg7tqY5AdBPlkm0Yq4FWacawv+XIxWyRkB/F+spDVgXxstI3k4hid&#10;FdX46OqUEoQ245qYGHeSJyoyahOGaqDEqFkF9ZGEQhj9Sv+LFi3gb8568mrJ/a+9QMWZ+exI7OV0&#10;Po/mTpv5IkrD8DJSXUaEkwRV8sDZuNyE9CGiDg7uqCmNTnq9MDlxJQ8mGU//JZr8cp+yXn71+g8A&#10;AAD//wMAUEsDBBQABgAIAAAAIQCcPHEv3gAAAAsBAAAPAAAAZHJzL2Rvd25yZXYueG1sTI/BTsMw&#10;DIbvSLxDZCQuaEs7lbaUphMggbhu7AHcxmsrmqRqsrV7ewwXdrJsf/r9udwuZhBnmnzvrIJ4HYEg&#10;2zjd21bB4et9lYPwAa3GwVlScCEP2+r2psRCu9nu6LwPreAQ6wtU0IUwFlL6piODfu1Gsrw7uslg&#10;4HZqpZ5w5nAzyE0UpdJgb/lChyO9ddR8709GwfFzfnh8muuPcMh2SfqKfVa7i1L3d8vLM4hAS/iH&#10;4Vef1aFip9qdrPZiULDKMya5xkmcgmAiS/MNiPpvlICsSnn9Q/UDAAD//wMAUEsBAi0AFAAGAAgA&#10;AAAhALaDOJL+AAAA4QEAABMAAAAAAAAAAAAAAAAAAAAAAFtDb250ZW50X1R5cGVzXS54bWxQSwEC&#10;LQAUAAYACAAAACEAOP0h/9YAAACUAQAACwAAAAAAAAAAAAAAAAAvAQAAX3JlbHMvLnJlbHNQSwEC&#10;LQAUAAYACAAAACEAD77qjSACAAAdBAAADgAAAAAAAAAAAAAAAAAuAgAAZHJzL2Uyb0RvYy54bWxQ&#10;SwECLQAUAAYACAAAACEAnDxxL94AAAALAQAADwAAAAAAAAAAAAAAAAB6BAAAZHJzL2Rvd25yZXYu&#10;eG1sUEsFBgAAAAAEAAQA8wAAAIUFAAAAAA==&#10;" stroked="f">
                      <v:textbox>
                        <w:txbxContent>
                          <w:p w:rsidR="00F8115C" w:rsidRPr="00F8115C" w:rsidRDefault="00F8115C" w:rsidP="00F8115C">
                            <w:pPr>
                              <w:pStyle w:val="Sidhuvud"/>
                              <w:rPr>
                                <w:b/>
                                <w:lang w:val="en-GB"/>
                              </w:rPr>
                            </w:pPr>
                            <w:r w:rsidRPr="00F8115C">
                              <w:rPr>
                                <w:b/>
                                <w:lang w:val="en-GB"/>
                              </w:rPr>
                              <w:t>For initial naloxone training &amp; kit:</w:t>
                            </w:r>
                            <w:r w:rsidRPr="00F8115C">
                              <w:rPr>
                                <w:b/>
                                <w:lang w:val="en-GB"/>
                              </w:rPr>
                              <w:tab/>
                            </w:r>
                            <w:r w:rsidRPr="00F8115C">
                              <w:rPr>
                                <w:b/>
                                <w:lang w:val="en-GB"/>
                              </w:rPr>
                              <w:tab/>
                              <w:t xml:space="preserve">Form 1 </w:t>
                            </w:r>
                          </w:p>
                          <w:p w:rsidR="00F8115C" w:rsidRPr="00891D2A" w:rsidRDefault="00F8115C" w:rsidP="00F8115C">
                            <w:pPr>
                              <w:pStyle w:val="Sidhuvud"/>
                              <w:rPr>
                                <w:b/>
                                <w:lang w:val="en-GB"/>
                              </w:rPr>
                            </w:pPr>
                            <w:r w:rsidRPr="00F8115C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Naloxone refill, used to revers own OD:                                                 </w:t>
                            </w:r>
                            <w:r w:rsidRPr="00F8115C"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>Form 2</w:t>
                            </w:r>
                            <w:r w:rsidRPr="00891D2A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  <w:p w:rsidR="00F8115C" w:rsidRPr="00891D2A" w:rsidRDefault="00F8115C" w:rsidP="00F8115C">
                            <w:pPr>
                              <w:pStyle w:val="Sidhuvud"/>
                              <w:rPr>
                                <w:color w:val="7F7F7F" w:themeColor="text1" w:themeTint="80"/>
                                <w:lang w:val="en-GB"/>
                              </w:rPr>
                            </w:pPr>
                            <w:r w:rsidRPr="00891D2A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Naloxone refill, used to reverse OD, other than my own:                          </w:t>
                            </w:r>
                            <w:r w:rsidRPr="00891D2A">
                              <w:rPr>
                                <w:color w:val="7F7F7F" w:themeColor="text1" w:themeTint="80"/>
                                <w:lang w:val="en-GB"/>
                              </w:rPr>
                              <w:tab/>
                              <w:t xml:space="preserve">Form 3 </w:t>
                            </w:r>
                          </w:p>
                          <w:p w:rsidR="00F8115C" w:rsidRPr="00FA1A07" w:rsidRDefault="00F8115C" w:rsidP="00F8115C">
                            <w:pPr>
                              <w:tabs>
                                <w:tab w:val="left" w:pos="4060"/>
                              </w:tabs>
                              <w:rPr>
                                <w:b/>
                                <w:lang w:val="en-GB"/>
                              </w:rPr>
                            </w:pPr>
                            <w:r w:rsidRPr="00D04F8A"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Follow up, after X months / or kit lost/stolen/given to other:                          </w:t>
                            </w:r>
                            <w:r>
                              <w:rPr>
                                <w:color w:val="7F7F7F" w:themeColor="text1" w:themeTint="80"/>
                                <w:lang w:val="en-GB"/>
                              </w:rPr>
                              <w:t xml:space="preserve">   </w:t>
                            </w:r>
                            <w:r w:rsidRPr="00D04F8A">
                              <w:rPr>
                                <w:color w:val="7F7F7F" w:themeColor="text1" w:themeTint="80"/>
                                <w:lang w:val="en-GB"/>
                              </w:rPr>
                              <w:t>Form 4</w:t>
                            </w:r>
                            <w:r w:rsidRPr="00FA1A07">
                              <w:rPr>
                                <w:b/>
                                <w:lang w:val="en-GB"/>
                              </w:rPr>
                              <w:tab/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theme="minorHAnsi"/>
              </w:rPr>
              <w:t>Name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D</w:t>
            </w:r>
            <w:r>
              <w:rPr>
                <w:rFonts w:cstheme="minorHAnsi"/>
              </w:rPr>
              <w:t>at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</w:p>
        </w:tc>
      </w:tr>
      <w:tr w:rsidR="00F8115C" w:rsidRPr="00AB61FD" w:rsidTr="00E91282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  <w:r w:rsidRPr="00AB61FD">
              <w:rPr>
                <w:rFonts w:cstheme="minorHAnsi"/>
              </w:rPr>
              <w:t>P</w:t>
            </w:r>
            <w:r>
              <w:rPr>
                <w:rFonts w:cstheme="minorHAnsi"/>
              </w:rPr>
              <w:t>ersonal ID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 xml:space="preserve">Initial </w:t>
            </w:r>
            <w:proofErr w:type="spellStart"/>
            <w:r>
              <w:rPr>
                <w:rFonts w:cstheme="minorHAnsi"/>
                <w:lang w:val="sv-SE"/>
              </w:rPr>
              <w:t>training</w:t>
            </w:r>
            <w:proofErr w:type="spellEnd"/>
            <w:r>
              <w:rPr>
                <w:rFonts w:cstheme="minorHAnsi"/>
                <w:lang w:val="sv-SE"/>
              </w:rPr>
              <w:t xml:space="preserve"> at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</w:t>
            </w:r>
            <w:proofErr w:type="spellStart"/>
            <w:r w:rsidRPr="00563BDC">
              <w:rPr>
                <w:rFonts w:cstheme="minorHAnsi"/>
                <w:i/>
                <w:sz w:val="18"/>
                <w:lang w:val="sv-SE"/>
              </w:rPr>
              <w:t>place</w:t>
            </w:r>
            <w:proofErr w:type="spellEnd"/>
            <w:r w:rsidRPr="00563BDC">
              <w:rPr>
                <w:rFonts w:cstheme="minorHAnsi"/>
                <w:i/>
                <w:sz w:val="18"/>
                <w:lang w:val="sv-SE"/>
              </w:rPr>
              <w:t>)</w:t>
            </w:r>
          </w:p>
        </w:tc>
      </w:tr>
      <w:tr w:rsidR="00F8115C" w:rsidRPr="003C7315" w:rsidTr="00E91282">
        <w:trPr>
          <w:trHeight w:val="283"/>
        </w:trPr>
        <w:tc>
          <w:tcPr>
            <w:tcW w:w="1932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  <w:r>
              <w:rPr>
                <w:rFonts w:cstheme="minorHAnsi"/>
                <w:lang w:val="sv-SE"/>
              </w:rPr>
              <w:t>Mobile no</w:t>
            </w:r>
          </w:p>
        </w:tc>
        <w:tc>
          <w:tcPr>
            <w:tcW w:w="3563" w:type="dxa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:rsidR="00F8115C" w:rsidRPr="00AB61FD" w:rsidRDefault="00F8115C" w:rsidP="00E91282">
            <w:pPr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F8115C" w:rsidRPr="00AB61FD" w:rsidRDefault="00F8115C" w:rsidP="00E91282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Follow-up</w:t>
            </w:r>
            <w:proofErr w:type="spellEnd"/>
            <w:r>
              <w:rPr>
                <w:rFonts w:cstheme="minorHAnsi"/>
                <w:lang w:val="sv-SE"/>
              </w:rPr>
              <w:t xml:space="preserve"> at</w:t>
            </w:r>
            <w:r w:rsidRPr="003C7315">
              <w:rPr>
                <w:rFonts w:cstheme="minorHAnsi"/>
                <w:lang w:val="sv-SE"/>
              </w:rPr>
              <w:t xml:space="preserve"> </w:t>
            </w:r>
          </w:p>
        </w:tc>
        <w:tc>
          <w:tcPr>
            <w:tcW w:w="2693" w:type="dxa"/>
            <w:gridSpan w:val="3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:rsidR="00F8115C" w:rsidRPr="00563BDC" w:rsidRDefault="00F8115C" w:rsidP="00E91282">
            <w:pPr>
              <w:rPr>
                <w:rFonts w:cstheme="minorHAnsi"/>
                <w:i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                                       </w:t>
            </w:r>
            <w:r w:rsidRPr="00563BDC">
              <w:rPr>
                <w:rFonts w:cstheme="minorHAnsi"/>
                <w:i/>
                <w:sz w:val="18"/>
                <w:lang w:val="sv-SE"/>
              </w:rPr>
              <w:t>(</w:t>
            </w:r>
            <w:proofErr w:type="spellStart"/>
            <w:r w:rsidRPr="00563BDC">
              <w:rPr>
                <w:rFonts w:cstheme="minorHAnsi"/>
                <w:i/>
                <w:sz w:val="18"/>
                <w:lang w:val="sv-SE"/>
              </w:rPr>
              <w:t>place</w:t>
            </w:r>
            <w:proofErr w:type="spellEnd"/>
            <w:r w:rsidRPr="00563BDC">
              <w:rPr>
                <w:rFonts w:cstheme="minorHAnsi"/>
                <w:i/>
                <w:sz w:val="18"/>
                <w:lang w:val="sv-SE"/>
              </w:rPr>
              <w:t>)</w:t>
            </w:r>
          </w:p>
        </w:tc>
      </w:tr>
      <w:tr w:rsidR="00F8115C" w:rsidRPr="00C91FE1" w:rsidTr="00E91282">
        <w:trPr>
          <w:trHeight w:val="312"/>
        </w:trPr>
        <w:tc>
          <w:tcPr>
            <w:tcW w:w="3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15C" w:rsidRPr="00FA1A07" w:rsidRDefault="00F8115C" w:rsidP="00E91282">
            <w:pPr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Follow</w:t>
            </w:r>
            <w:r>
              <w:rPr>
                <w:rFonts w:cstheme="minorHAnsi"/>
                <w:lang w:val="en-GB"/>
              </w:rPr>
              <w:t>-</w:t>
            </w:r>
            <w:r w:rsidRPr="00FA1A07">
              <w:rPr>
                <w:rFonts w:cstheme="minorHAnsi"/>
                <w:lang w:val="en-GB"/>
              </w:rPr>
              <w:t>up coincides with Re-fill:</w:t>
            </w:r>
          </w:p>
        </w:tc>
        <w:tc>
          <w:tcPr>
            <w:tcW w:w="6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15C" w:rsidRPr="00563BDC" w:rsidRDefault="00F8115C" w:rsidP="00E91282">
            <w:pPr>
              <w:jc w:val="center"/>
              <w:rPr>
                <w:rFonts w:cstheme="minorHAnsi"/>
                <w:lang w:val="en-GB"/>
              </w:rPr>
            </w:pPr>
            <w:r w:rsidRPr="00563BDC">
              <w:rPr>
                <w:rFonts w:cstheme="minorHAnsi"/>
                <w:lang w:val="en-GB"/>
              </w:rPr>
              <w:t xml:space="preserve">Follow up </w:t>
            </w:r>
            <w:r>
              <w:rPr>
                <w:rFonts w:cstheme="minorHAnsi"/>
                <w:lang w:val="en-GB"/>
              </w:rPr>
              <w:t xml:space="preserve">at </w:t>
            </w:r>
            <w:r w:rsidRPr="00563BDC">
              <w:rPr>
                <w:rFonts w:cstheme="minorHAnsi"/>
                <w:lang w:val="en-GB"/>
              </w:rPr>
              <w:t>X months after initial training</w:t>
            </w:r>
          </w:p>
        </w:tc>
      </w:tr>
      <w:tr w:rsidR="00F8115C" w:rsidRPr="00C91FE1" w:rsidTr="00E91282">
        <w:trPr>
          <w:trHeight w:val="521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8115C" w:rsidRPr="00FA1A07" w:rsidRDefault="00F8115C" w:rsidP="00E91282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cstheme="minorHAnsi"/>
                <w:lang w:val="en-GB"/>
              </w:rPr>
              <w:t>No</w:t>
            </w:r>
          </w:p>
          <w:p w:rsidR="00F8115C" w:rsidRPr="00563BDC" w:rsidRDefault="00F8115C" w:rsidP="00E91282">
            <w:pPr>
              <w:jc w:val="center"/>
              <w:rPr>
                <w:rFonts w:cstheme="minorHAnsi"/>
                <w:lang w:val="en-GB"/>
              </w:rPr>
            </w:pPr>
            <w:r w:rsidRPr="00FA1A07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Yes</w:t>
            </w:r>
            <w:proofErr w:type="spellEnd"/>
          </w:p>
          <w:p w:rsidR="00F8115C" w:rsidRPr="00563BDC" w:rsidRDefault="00F8115C" w:rsidP="00E91282">
            <w:pPr>
              <w:jc w:val="center"/>
              <w:rPr>
                <w:rFonts w:cstheme="minorHAnsi"/>
                <w:lang w:val="en-GB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6 </w:t>
            </w:r>
          </w:p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12 </w:t>
            </w:r>
          </w:p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18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24 </w:t>
            </w:r>
          </w:p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30</w:t>
            </w:r>
            <w:r w:rsidRPr="00FE6EFC">
              <w:rPr>
                <w:rFonts w:cstheme="minorHAnsi"/>
                <w:lang w:val="sv-SE"/>
              </w:rPr>
              <w:t xml:space="preserve"> </w:t>
            </w:r>
          </w:p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FE6EFC">
              <w:rPr>
                <w:rFonts w:cstheme="minorHAnsi"/>
                <w:lang w:val="sv-SE"/>
              </w:rPr>
              <w:t xml:space="preserve">36 </w:t>
            </w:r>
          </w:p>
          <w:p w:rsidR="00F8115C" w:rsidRDefault="00F8115C" w:rsidP="00E91282">
            <w:pPr>
              <w:jc w:val="center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</w:tr>
    </w:tbl>
    <w:p w:rsidR="00EF3617" w:rsidRPr="00527DFB" w:rsidRDefault="00EF3617" w:rsidP="005739F2">
      <w:pPr>
        <w:tabs>
          <w:tab w:val="left" w:pos="426"/>
        </w:tabs>
        <w:spacing w:after="0" w:line="180" w:lineRule="auto"/>
        <w:rPr>
          <w:rFonts w:asciiTheme="majorHAnsi" w:hAnsiTheme="majorHAnsi"/>
          <w:sz w:val="16"/>
          <w:szCs w:val="16"/>
          <w:lang w:val="sv-SE"/>
        </w:rPr>
      </w:pPr>
    </w:p>
    <w:p w:rsidR="00BE224B" w:rsidRPr="00F8115C" w:rsidRDefault="00BE224B" w:rsidP="005739F2">
      <w:pPr>
        <w:tabs>
          <w:tab w:val="left" w:pos="426"/>
        </w:tabs>
        <w:spacing w:after="0" w:line="180" w:lineRule="auto"/>
        <w:rPr>
          <w:rFonts w:asciiTheme="majorHAnsi" w:hAnsiTheme="majorHAnsi"/>
          <w:i/>
          <w:sz w:val="20"/>
          <w:szCs w:val="20"/>
          <w:lang w:val="en-GB"/>
        </w:rPr>
      </w:pPr>
      <w:r w:rsidRPr="005739F2">
        <w:rPr>
          <w:noProof/>
          <w:sz w:val="40"/>
          <w:szCs w:val="40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CB21522" wp14:editId="46E172E5">
                <wp:simplePos x="0" y="0"/>
                <wp:positionH relativeFrom="column">
                  <wp:posOffset>11592</wp:posOffset>
                </wp:positionH>
                <wp:positionV relativeFrom="paragraph">
                  <wp:posOffset>10795</wp:posOffset>
                </wp:positionV>
                <wp:extent cx="144000" cy="144000"/>
                <wp:effectExtent l="0" t="0" r="27940" b="27940"/>
                <wp:wrapNone/>
                <wp:docPr id="42" name="Ellip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86C5F7" id="Ellips 42" o:spid="_x0000_s1026" style="position:absolute;margin-left:.9pt;margin-top:.85pt;width:11.35pt;height:11.3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A/3qQIAAAwGAAAOAAAAZHJzL2Uyb0RvYy54bWysVNtO3DAQfa/Uf7D8XpLdLrREZNEKSlWJ&#10;AipUPHsdexPJ9ri299avZ2wnAQptpaovjj2XMzMnM3NyutOKbITzHZiaTg5KSoTh0HRmVdPvdxfv&#10;PlLiAzMNU2BETffC09P52zcnW1uJKbSgGuEIghhfbW1N2xBsVRSet0IzfwBWGFRKcJoFfLpV0Ti2&#10;RXStimlZHhVbcI11wIX3KD3PSjpP+FIKHq6l9CIQVVPMLaTTpXMZz2J+wqqVY7bteJ8G+4csNOsM&#10;Bh2hzllgZO26F1C64w48yHDAQRcgZcdFqgGrmZS/VHPbMitSLUiOtyNN/v/B8qvNjSNdU9PZlBLD&#10;NP6jT0p11hMUIDtb6ys0urU3rn95vMZSd9Lp+MUiyC4xuh8ZFbtAOAons1lZIu8cVf0dUYpHZ+t8&#10;+CxAk3ipqUihY82sYptLH7L1YBXFHlTXXHRKpUfsE3GmHNkw/MPL1SS5qrX+Ck2WHR/GDDJOaqto&#10;nnJ4hqTM38DD7iX40QDOKoyJrZZjvh/EWOlvY6IuBi0iw5nTdAt7JWIqynwTEv8MsjhNRY1AOQbj&#10;XJiQU/Ita0QWx8ivl5sAI7JE8kbsHuA5jwN2Zq23j64ijdToXP4psew8eqTIYMLorDsD7jUAhVX1&#10;kbP9QFKmJrK0hGaPfesgD7S3/KLDBrpkPtwwhxOMPYdbKVzjIRVsawr9jZIW3M/X5NEeBwu1lGxx&#10;I9TU/1gzJyhRXwyO3HFsYFwh6TE7/DDFh3uqWT7VmLU+A2zJCe4/y9M12gc1XKUDfY/LaxGjoooZ&#10;jrFryoMbHmchbypcf1wsFskM14Zl4dLcWh7BI6txOu5298zZfooCjt8VDNvjxSRl2+hpYLEOILs0&#10;Zo+89nzjyklz0q/HuNOevpPV4xKfPwAAAP//AwBQSwMEFAAGAAgAAAAhAF1TQMPbAAAABQEAAA8A&#10;AABkcnMvZG93bnJldi54bWxMjkFLw0AUhO+C/2F5ghexG0NbJc2miNWDIEqrQo/b7DMJZt/G7Esb&#10;/fW+nvQ0DDPMfPly9K3aYx+bQAauJgkopDK4hioDb68PlzegIltytg2EBr4xwrI4Pclt5sKB1rjf&#10;cKVkhGJmDdTMXaZ1LGv0Nk5ChyTZR+i9ZbF9pV1vDzLuW50myVx725A81LbDuxrLz83g5eTrfraK&#10;F89h2D69r9zj4NKfFzbm/Gy8XYBiHPmvDEd8QYdCmHZhIBdVK17AWeQalKTpdAZqd9Qp6CLX/+mL&#10;XwAAAP//AwBQSwECLQAUAAYACAAAACEAtoM4kv4AAADhAQAAEwAAAAAAAAAAAAAAAAAAAAAAW0Nv&#10;bnRlbnRfVHlwZXNdLnhtbFBLAQItABQABgAIAAAAIQA4/SH/1gAAAJQBAAALAAAAAAAAAAAAAAAA&#10;AC8BAABfcmVscy8ucmVsc1BLAQItABQABgAIAAAAIQCaOA/3qQIAAAwGAAAOAAAAAAAAAAAAAAAA&#10;AC4CAABkcnMvZTJvRG9jLnhtbFBLAQItABQABgAIAAAAIQBdU0DD2wAAAAUBAAAPAAAAAAAAAAAA&#10;AAAAAAMFAABkcnMvZG93bnJldi54bWxQSwUGAAAAAAQABADzAAAACwYAAAAA&#10;" fillcolor="#f2f2f2 [3052]" strokecolor="#5a5a5a [2109]" strokeweight="1pt">
                <v:stroke joinstyle="miter"/>
              </v:oval>
            </w:pict>
          </mc:Fallback>
        </mc:AlternateContent>
      </w:r>
      <w:r w:rsidRPr="00F8115C">
        <w:rPr>
          <w:rFonts w:ascii="Bradley Hand ITC" w:hAnsi="Bradley Hand ITC"/>
          <w:sz w:val="40"/>
          <w:szCs w:val="40"/>
          <w:lang w:val="en-GB"/>
        </w:rPr>
        <w:t>X</w:t>
      </w:r>
      <w:r w:rsidRPr="00F8115C">
        <w:rPr>
          <w:rFonts w:asciiTheme="majorHAnsi" w:hAnsiTheme="majorHAnsi"/>
          <w:sz w:val="56"/>
          <w:szCs w:val="56"/>
          <w:lang w:val="en-GB"/>
        </w:rPr>
        <w:tab/>
      </w:r>
      <w:r w:rsidR="00F8115C" w:rsidRPr="00847003">
        <w:rPr>
          <w:rFonts w:asciiTheme="majorHAnsi" w:hAnsiTheme="majorHAnsi"/>
          <w:i/>
          <w:sz w:val="20"/>
          <w:szCs w:val="20"/>
          <w:lang w:val="en-GB"/>
        </w:rPr>
        <w:t>Tick for the most appropriate alternative (-s)</w:t>
      </w:r>
    </w:p>
    <w:tbl>
      <w:tblPr>
        <w:tblStyle w:val="Tabellrutnt"/>
        <w:tblW w:w="10023" w:type="dxa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"/>
        <w:gridCol w:w="1342"/>
        <w:gridCol w:w="426"/>
        <w:gridCol w:w="567"/>
        <w:gridCol w:w="425"/>
        <w:gridCol w:w="680"/>
        <w:gridCol w:w="742"/>
        <w:gridCol w:w="366"/>
        <w:gridCol w:w="816"/>
        <w:gridCol w:w="34"/>
        <w:gridCol w:w="392"/>
        <w:gridCol w:w="33"/>
        <w:gridCol w:w="851"/>
        <w:gridCol w:w="425"/>
        <w:gridCol w:w="80"/>
        <w:gridCol w:w="425"/>
        <w:gridCol w:w="1852"/>
        <w:gridCol w:w="21"/>
        <w:gridCol w:w="128"/>
      </w:tblGrid>
      <w:tr w:rsidR="007E5E91" w:rsidRPr="00F8115C" w:rsidTr="00F8115C">
        <w:trPr>
          <w:gridAfter w:val="2"/>
          <w:wAfter w:w="149" w:type="dxa"/>
          <w:trHeight w:val="510"/>
        </w:trPr>
        <w:tc>
          <w:tcPr>
            <w:tcW w:w="9874" w:type="dxa"/>
            <w:gridSpan w:val="17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7E5E91" w:rsidRPr="00D61256" w:rsidRDefault="00A222D1" w:rsidP="00DF4EF1">
            <w:pPr>
              <w:ind w:left="427" w:hanging="426"/>
              <w:rPr>
                <w:rFonts w:cstheme="minorHAnsi"/>
                <w:b/>
                <w:lang w:val="en-GB"/>
              </w:rPr>
            </w:pPr>
            <w:r w:rsidRPr="00F8115C">
              <w:rPr>
                <w:rFonts w:cstheme="minorHAnsi"/>
                <w:b/>
                <w:lang w:val="en-GB"/>
              </w:rPr>
              <w:t>1</w:t>
            </w:r>
            <w:r w:rsidR="00DF4EF1" w:rsidRPr="00F8115C">
              <w:rPr>
                <w:rFonts w:cstheme="minorHAnsi"/>
                <w:b/>
                <w:lang w:val="en-GB"/>
              </w:rPr>
              <w:t xml:space="preserve">. </w:t>
            </w:r>
            <w:proofErr w:type="gramStart"/>
            <w:r w:rsidRPr="00F8115C">
              <w:rPr>
                <w:rFonts w:cstheme="minorHAnsi"/>
                <w:b/>
                <w:lang w:val="en-GB"/>
              </w:rPr>
              <w:t>a</w:t>
            </w:r>
            <w:proofErr w:type="gramEnd"/>
            <w:r w:rsidR="00DF4EF1" w:rsidRPr="00F8115C">
              <w:rPr>
                <w:rFonts w:cstheme="minorHAnsi"/>
                <w:b/>
                <w:lang w:val="en-GB"/>
              </w:rPr>
              <w:t>)</w:t>
            </w:r>
            <w:r w:rsidRPr="00F8115C">
              <w:rPr>
                <w:rFonts w:cstheme="minorHAnsi"/>
                <w:b/>
                <w:lang w:val="en-GB"/>
              </w:rPr>
              <w:t xml:space="preserve"> </w:t>
            </w:r>
            <w:r w:rsidR="007E5E91" w:rsidRPr="00F8115C">
              <w:rPr>
                <w:rFonts w:cstheme="minorHAnsi"/>
                <w:b/>
                <w:lang w:val="en-GB"/>
              </w:rPr>
              <w:t xml:space="preserve"> </w:t>
            </w:r>
            <w:r w:rsidR="00F8115C" w:rsidRPr="00F8115C">
              <w:rPr>
                <w:rFonts w:cstheme="minorHAnsi"/>
                <w:b/>
                <w:u w:val="single"/>
                <w:lang w:val="en-GB"/>
              </w:rPr>
              <w:t xml:space="preserve">Have you, yourself, suffered an opioid overdose? </w:t>
            </w:r>
            <w:r w:rsidR="00F8115C" w:rsidRPr="00F8115C">
              <w:rPr>
                <w:rFonts w:cstheme="minorHAnsi"/>
                <w:lang w:val="en-GB"/>
              </w:rPr>
              <w:t>(</w:t>
            </w:r>
            <w:proofErr w:type="gramStart"/>
            <w:r w:rsidR="00204B0C">
              <w:rPr>
                <w:rFonts w:cstheme="minorHAnsi"/>
                <w:lang w:val="en-GB"/>
              </w:rPr>
              <w:t>i</w:t>
            </w:r>
            <w:r w:rsidR="00204B0C" w:rsidRPr="00F8115C">
              <w:rPr>
                <w:rFonts w:cstheme="minorHAnsi"/>
                <w:lang w:val="en-GB"/>
              </w:rPr>
              <w:t>.e</w:t>
            </w:r>
            <w:proofErr w:type="gramEnd"/>
            <w:r w:rsidR="00204B0C">
              <w:rPr>
                <w:rFonts w:cstheme="minorHAnsi"/>
                <w:lang w:val="en-GB"/>
              </w:rPr>
              <w:t>.</w:t>
            </w:r>
            <w:r w:rsidR="00F8115C" w:rsidRPr="00F8115C">
              <w:rPr>
                <w:rFonts w:cstheme="minorHAnsi"/>
                <w:lang w:val="en-GB"/>
              </w:rPr>
              <w:t xml:space="preserve"> opioid intake that has required either medical treatment or intervention by bystanders, du</w:t>
            </w:r>
            <w:r w:rsidR="00204B0C">
              <w:rPr>
                <w:rFonts w:cstheme="minorHAnsi"/>
                <w:lang w:val="en-GB"/>
              </w:rPr>
              <w:t>e</w:t>
            </w:r>
            <w:r w:rsidR="00F8115C" w:rsidRPr="00F8115C">
              <w:rPr>
                <w:rFonts w:cstheme="minorHAnsi"/>
                <w:lang w:val="en-GB"/>
              </w:rPr>
              <w:t xml:space="preserve"> to unconsciousness or respiratory failure).</w:t>
            </w:r>
            <w:r w:rsidR="00F8115C">
              <w:rPr>
                <w:rFonts w:cstheme="minorHAnsi"/>
                <w:lang w:val="en-GB"/>
              </w:rPr>
              <w:t xml:space="preserve"> </w:t>
            </w:r>
            <w:r w:rsidR="007E5E91" w:rsidRPr="00F8115C">
              <w:rPr>
                <w:rFonts w:cstheme="minorHAnsi"/>
                <w:lang w:val="en-GB"/>
              </w:rPr>
              <w:t xml:space="preserve"> </w:t>
            </w:r>
          </w:p>
          <w:p w:rsidR="007E5E91" w:rsidRPr="00D61256" w:rsidRDefault="007E5E91" w:rsidP="00026B86">
            <w:pPr>
              <w:rPr>
                <w:rFonts w:cstheme="minorHAnsi"/>
                <w:b/>
                <w:sz w:val="4"/>
                <w:szCs w:val="4"/>
                <w:lang w:val="en-GB"/>
              </w:rPr>
            </w:pPr>
          </w:p>
        </w:tc>
      </w:tr>
      <w:tr w:rsidR="00754B05" w:rsidRPr="00F8115C" w:rsidTr="00F8115C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754B05" w:rsidRPr="007F2196" w:rsidRDefault="00754B05" w:rsidP="00026B86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456" w:type="dxa"/>
            <w:gridSpan w:val="16"/>
            <w:shd w:val="clear" w:color="auto" w:fill="auto"/>
          </w:tcPr>
          <w:p w:rsidR="00754B05" w:rsidRPr="00F8115C" w:rsidRDefault="00F8115C" w:rsidP="00F8115C">
            <w:pPr>
              <w:rPr>
                <w:rFonts w:cstheme="minorHAnsi"/>
                <w:lang w:val="en-GB"/>
              </w:rPr>
            </w:pPr>
            <w:r w:rsidRPr="00F8115C">
              <w:rPr>
                <w:rFonts w:cstheme="minorHAnsi"/>
                <w:lang w:val="en-GB"/>
              </w:rPr>
              <w:t>Yes, at</w:t>
            </w:r>
            <w:r w:rsidR="00754B05" w:rsidRPr="00F8115C">
              <w:rPr>
                <w:rFonts w:cstheme="minorHAnsi"/>
                <w:lang w:val="en-GB"/>
              </w:rPr>
              <w:t xml:space="preserve"> </w:t>
            </w:r>
            <w:r w:rsidR="00754B05" w:rsidRPr="00F8115C">
              <w:rPr>
                <w:rFonts w:cstheme="minorHAnsi"/>
                <w:color w:val="7F7F7F" w:themeColor="text1" w:themeTint="80"/>
                <w:lang w:val="en-GB"/>
              </w:rPr>
              <w:t xml:space="preserve">_________ </w:t>
            </w:r>
            <w:r w:rsidR="00754B05" w:rsidRPr="00F8115C">
              <w:rPr>
                <w:rFonts w:cstheme="minorHAnsi"/>
                <w:lang w:val="en-GB"/>
              </w:rPr>
              <w:t xml:space="preserve"> </w:t>
            </w:r>
            <w:r w:rsidR="002F1534" w:rsidRPr="00F8115C">
              <w:rPr>
                <w:rFonts w:cstheme="minorHAnsi"/>
                <w:lang w:val="en-GB"/>
              </w:rPr>
              <w:t>number</w:t>
            </w:r>
            <w:r w:rsidRPr="00F8115C">
              <w:rPr>
                <w:rFonts w:cstheme="minorHAnsi"/>
                <w:lang w:val="en-GB"/>
              </w:rPr>
              <w:t xml:space="preserve"> of </w:t>
            </w:r>
            <w:r w:rsidR="002F1534" w:rsidRPr="00F8115C">
              <w:rPr>
                <w:rFonts w:cstheme="minorHAnsi"/>
                <w:lang w:val="en-GB"/>
              </w:rPr>
              <w:t>occasions</w:t>
            </w:r>
            <w:r w:rsidR="00754B05" w:rsidRPr="00F8115C">
              <w:rPr>
                <w:rFonts w:cstheme="minorHAnsi"/>
                <w:lang w:val="en-GB"/>
              </w:rPr>
              <w:t xml:space="preserve">, </w:t>
            </w:r>
            <w:r>
              <w:rPr>
                <w:rFonts w:cstheme="minorHAnsi"/>
                <w:lang w:val="en-GB"/>
              </w:rPr>
              <w:t xml:space="preserve">last </w:t>
            </w:r>
            <w:r w:rsidR="002F1534">
              <w:rPr>
                <w:rFonts w:cstheme="minorHAnsi"/>
                <w:lang w:val="en-GB"/>
              </w:rPr>
              <w:t>occasion</w:t>
            </w:r>
            <w:r>
              <w:rPr>
                <w:rFonts w:cstheme="minorHAnsi"/>
                <w:lang w:val="en-GB"/>
              </w:rPr>
              <w:t xml:space="preserve"> being </w:t>
            </w:r>
            <w:r w:rsidR="00754B05" w:rsidRPr="00F8115C">
              <w:rPr>
                <w:rFonts w:cstheme="minorHAnsi"/>
                <w:lang w:val="en-GB"/>
              </w:rPr>
              <w:t xml:space="preserve">  </w:t>
            </w:r>
            <w:r w:rsidR="00754B05" w:rsidRPr="00F8115C">
              <w:rPr>
                <w:rFonts w:cstheme="minorHAnsi"/>
                <w:color w:val="7F7F7F" w:themeColor="text1" w:themeTint="80"/>
                <w:lang w:val="en-GB"/>
              </w:rPr>
              <w:t>______________</w:t>
            </w:r>
            <w:r w:rsidR="00754B05" w:rsidRPr="00F8115C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date</w:t>
            </w:r>
            <w:r w:rsidR="00754B05" w:rsidRPr="00F8115C">
              <w:rPr>
                <w:rFonts w:cstheme="minorHAnsi"/>
                <w:lang w:val="en-GB"/>
              </w:rPr>
              <w:t>)</w:t>
            </w:r>
          </w:p>
        </w:tc>
      </w:tr>
      <w:tr w:rsidR="00F8115C" w:rsidRPr="00AB61FD" w:rsidTr="0081354F">
        <w:trPr>
          <w:gridAfter w:val="2"/>
          <w:wAfter w:w="149" w:type="dxa"/>
          <w:trHeight w:val="227"/>
        </w:trPr>
        <w:tc>
          <w:tcPr>
            <w:tcW w:w="418" w:type="dxa"/>
            <w:shd w:val="clear" w:color="auto" w:fill="auto"/>
            <w:vAlign w:val="center"/>
          </w:tcPr>
          <w:p w:rsidR="00F8115C" w:rsidRPr="00AA63C1" w:rsidRDefault="00F8115C" w:rsidP="00026B86">
            <w:pPr>
              <w:ind w:right="-325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182" w:type="dxa"/>
            <w:gridSpan w:val="6"/>
            <w:shd w:val="clear" w:color="auto" w:fill="auto"/>
            <w:vAlign w:val="center"/>
          </w:tcPr>
          <w:p w:rsidR="00F8115C" w:rsidRPr="00902E95" w:rsidRDefault="00F8115C" w:rsidP="00F8115C">
            <w:r>
              <w:rPr>
                <w:rFonts w:cstheme="minorHAnsi"/>
                <w:lang w:val="sv-SE"/>
              </w:rPr>
              <w:t xml:space="preserve">No   </w:t>
            </w:r>
            <w:r w:rsidRPr="00AB61FD">
              <w:rPr>
                <w:rFonts w:cstheme="minorHAnsi"/>
                <w:lang w:val="sv-SE"/>
              </w:rPr>
              <w:sym w:font="Wingdings" w:char="F0E0"/>
            </w:r>
            <w:r w:rsidRPr="00AB61FD">
              <w:rPr>
                <w:rFonts w:cstheme="minorHAnsi"/>
                <w:lang w:val="sv-SE"/>
              </w:rPr>
              <w:t xml:space="preserve"> </w:t>
            </w:r>
            <w:r>
              <w:rPr>
                <w:rFonts w:cstheme="minorHAnsi"/>
                <w:lang w:val="sv-SE"/>
              </w:rPr>
              <w:t xml:space="preserve"># 2                  </w:t>
            </w: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Don’t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know</w:t>
            </w:r>
            <w:proofErr w:type="spellEnd"/>
            <w:r>
              <w:rPr>
                <w:rFonts w:cstheme="minorHAnsi"/>
                <w:lang w:val="sv-SE"/>
              </w:rPr>
              <w:t xml:space="preserve">  </w:t>
            </w:r>
            <w:r w:rsidRPr="00AB61FD">
              <w:rPr>
                <w:rFonts w:cstheme="minorHAnsi"/>
                <w:lang w:val="sv-SE"/>
              </w:rPr>
              <w:sym w:font="Wingdings" w:char="F0E0"/>
            </w:r>
            <w:r w:rsidRPr="00AB61FD">
              <w:rPr>
                <w:rFonts w:cstheme="minorHAnsi"/>
                <w:lang w:val="sv-SE"/>
              </w:rPr>
              <w:t xml:space="preserve"> </w:t>
            </w:r>
            <w:r>
              <w:rPr>
                <w:rFonts w:cstheme="minorHAnsi"/>
                <w:lang w:val="sv-SE"/>
              </w:rPr>
              <w:t># 2</w:t>
            </w:r>
          </w:p>
        </w:tc>
        <w:tc>
          <w:tcPr>
            <w:tcW w:w="366" w:type="dxa"/>
            <w:shd w:val="clear" w:color="auto" w:fill="auto"/>
            <w:vAlign w:val="center"/>
          </w:tcPr>
          <w:p w:rsidR="00F8115C" w:rsidRPr="00902E95" w:rsidRDefault="00F8115C" w:rsidP="00026B86"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908" w:type="dxa"/>
            <w:gridSpan w:val="9"/>
            <w:shd w:val="clear" w:color="auto" w:fill="auto"/>
            <w:vAlign w:val="center"/>
          </w:tcPr>
          <w:p w:rsidR="00F8115C" w:rsidRPr="00AB61FD" w:rsidRDefault="00F8115C" w:rsidP="00F8115C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Don’t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want</w:t>
            </w:r>
            <w:proofErr w:type="spellEnd"/>
            <w:r>
              <w:rPr>
                <w:rFonts w:cstheme="minorHAnsi"/>
                <w:lang w:val="sv-SE"/>
              </w:rPr>
              <w:t xml:space="preserve"> to </w:t>
            </w:r>
            <w:proofErr w:type="spellStart"/>
            <w:r>
              <w:rPr>
                <w:rFonts w:cstheme="minorHAnsi"/>
                <w:lang w:val="sv-SE"/>
              </w:rPr>
              <w:t>respond</w:t>
            </w:r>
            <w:proofErr w:type="spellEnd"/>
            <w:r>
              <w:rPr>
                <w:rFonts w:cstheme="minorHAnsi"/>
                <w:lang w:val="sv-SE"/>
              </w:rPr>
              <w:t xml:space="preserve">   </w:t>
            </w:r>
            <w:r w:rsidRPr="00AB61FD">
              <w:rPr>
                <w:rFonts w:cstheme="minorHAnsi"/>
                <w:lang w:val="sv-SE"/>
              </w:rPr>
              <w:sym w:font="Wingdings" w:char="F0E0"/>
            </w:r>
            <w:r w:rsidRPr="00AB61FD">
              <w:rPr>
                <w:rFonts w:cstheme="minorHAnsi"/>
                <w:lang w:val="sv-SE"/>
              </w:rPr>
              <w:t xml:space="preserve"> </w:t>
            </w:r>
            <w:r>
              <w:rPr>
                <w:rFonts w:cstheme="minorHAnsi"/>
                <w:lang w:val="sv-SE"/>
              </w:rPr>
              <w:t># 2</w:t>
            </w:r>
          </w:p>
        </w:tc>
      </w:tr>
      <w:tr w:rsidR="007E5E91" w:rsidRPr="00AB61FD" w:rsidTr="00F8115C">
        <w:trPr>
          <w:gridAfter w:val="2"/>
          <w:wAfter w:w="149" w:type="dxa"/>
          <w:trHeight w:val="113"/>
        </w:trPr>
        <w:tc>
          <w:tcPr>
            <w:tcW w:w="9874" w:type="dxa"/>
            <w:gridSpan w:val="17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A57FD0" w:rsidRPr="009E396D" w:rsidRDefault="00A57FD0" w:rsidP="00026B86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7E5E91" w:rsidRPr="00267F8D" w:rsidTr="00F8115C">
        <w:trPr>
          <w:gridAfter w:val="2"/>
          <w:wAfter w:w="149" w:type="dxa"/>
          <w:trHeight w:val="340"/>
        </w:trPr>
        <w:tc>
          <w:tcPr>
            <w:tcW w:w="9874" w:type="dxa"/>
            <w:gridSpan w:val="17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7E5E91" w:rsidRPr="004E7B93" w:rsidRDefault="00A222D1" w:rsidP="00F9193A">
            <w:pPr>
              <w:ind w:left="427" w:hanging="426"/>
              <w:rPr>
                <w:rFonts w:cstheme="minorHAnsi"/>
                <w:lang w:val="en-GB"/>
              </w:rPr>
            </w:pPr>
            <w:r w:rsidRPr="004E7B93">
              <w:rPr>
                <w:rFonts w:cstheme="minorHAnsi"/>
                <w:b/>
                <w:lang w:val="en-GB"/>
              </w:rPr>
              <w:t>b</w:t>
            </w:r>
            <w:r w:rsidR="004E7B93">
              <w:rPr>
                <w:rFonts w:cstheme="minorHAnsi"/>
                <w:b/>
                <w:lang w:val="en-GB"/>
              </w:rPr>
              <w:t>)</w:t>
            </w:r>
            <w:r w:rsidR="004E7B93" w:rsidRPr="00891D2A">
              <w:rPr>
                <w:rFonts w:cstheme="minorHAnsi"/>
                <w:b/>
                <w:u w:val="single"/>
                <w:lang w:val="en-GB"/>
              </w:rPr>
              <w:t xml:space="preserve"> What do you think was the reason behind your most </w:t>
            </w:r>
            <w:r w:rsidR="004E7B93">
              <w:rPr>
                <w:rFonts w:cstheme="minorHAnsi"/>
                <w:b/>
                <w:u w:val="single"/>
                <w:lang w:val="en-GB"/>
              </w:rPr>
              <w:t>recent</w:t>
            </w:r>
            <w:r w:rsidR="004E7B93" w:rsidRPr="00891D2A">
              <w:rPr>
                <w:rFonts w:cstheme="minorHAnsi"/>
                <w:b/>
                <w:u w:val="single"/>
                <w:lang w:val="en-GB"/>
              </w:rPr>
              <w:t xml:space="preserve"> overdose?</w:t>
            </w:r>
            <w:r w:rsidR="004E7B93">
              <w:rPr>
                <w:rFonts w:cstheme="minorHAnsi"/>
                <w:b/>
                <w:lang w:val="en-GB"/>
              </w:rPr>
              <w:t xml:space="preserve"> </w:t>
            </w:r>
            <w:r w:rsidR="004E7B93" w:rsidRPr="00891D2A">
              <w:rPr>
                <w:rFonts w:cstheme="minorHAnsi"/>
                <w:lang w:val="en-GB"/>
              </w:rPr>
              <w:t xml:space="preserve">      </w:t>
            </w:r>
            <w:r w:rsidR="004E7B93" w:rsidRPr="00397B5B">
              <w:rPr>
                <w:i/>
                <w:lang w:val="en-GB"/>
              </w:rPr>
              <w:t>(Multiple answers possible)</w:t>
            </w:r>
          </w:p>
        </w:tc>
      </w:tr>
      <w:tr w:rsidR="0081354F" w:rsidRPr="00DC2DE3" w:rsidTr="0081354F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81354F" w:rsidRPr="007F2196" w:rsidRDefault="0081354F" w:rsidP="0081354F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182" w:type="dxa"/>
            <w:gridSpan w:val="6"/>
            <w:shd w:val="clear" w:color="auto" w:fill="auto"/>
            <w:vAlign w:val="center"/>
          </w:tcPr>
          <w:p w:rsidR="0081354F" w:rsidRPr="00891D2A" w:rsidRDefault="0081354F" w:rsidP="0081354F">
            <w:pPr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lang w:val="en-GB"/>
              </w:rPr>
              <w:t>I just wanted to get well</w:t>
            </w:r>
          </w:p>
        </w:tc>
        <w:tc>
          <w:tcPr>
            <w:tcW w:w="366" w:type="dxa"/>
            <w:shd w:val="clear" w:color="auto" w:fill="auto"/>
            <w:vAlign w:val="bottom"/>
          </w:tcPr>
          <w:p w:rsidR="0081354F" w:rsidRPr="0081354F" w:rsidRDefault="0081354F" w:rsidP="0081354F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4908" w:type="dxa"/>
            <w:gridSpan w:val="9"/>
            <w:shd w:val="clear" w:color="auto" w:fill="auto"/>
            <w:vAlign w:val="center"/>
          </w:tcPr>
          <w:p w:rsidR="0081354F" w:rsidRPr="00820B9D" w:rsidRDefault="0081354F" w:rsidP="0081354F">
            <w:pPr>
              <w:rPr>
                <w:rFonts w:cstheme="minorHAnsi"/>
                <w:lang w:val="en-GB"/>
              </w:rPr>
            </w:pPr>
            <w:r w:rsidRPr="0081354F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  <w:r w:rsidRPr="00820B9D">
              <w:rPr>
                <w:rFonts w:cstheme="minorHAnsi"/>
                <w:lang w:val="en-GB"/>
              </w:rPr>
              <w:t xml:space="preserve"> </w:t>
            </w:r>
            <w:r w:rsidRPr="00891D2A">
              <w:rPr>
                <w:rFonts w:cstheme="minorHAnsi"/>
                <w:lang w:val="en-GB"/>
              </w:rPr>
              <w:t>Release from detox/incarceration/a</w:t>
            </w:r>
            <w:r>
              <w:rPr>
                <w:rFonts w:cstheme="minorHAnsi"/>
                <w:lang w:val="en-GB"/>
              </w:rPr>
              <w:t>bstinence</w:t>
            </w:r>
          </w:p>
        </w:tc>
      </w:tr>
      <w:tr w:rsidR="0081354F" w:rsidRPr="00754B05" w:rsidTr="0081354F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81354F" w:rsidRPr="007F2196" w:rsidRDefault="0081354F" w:rsidP="0081354F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182" w:type="dxa"/>
            <w:gridSpan w:val="6"/>
            <w:shd w:val="clear" w:color="auto" w:fill="auto"/>
            <w:vAlign w:val="center"/>
          </w:tcPr>
          <w:p w:rsidR="0081354F" w:rsidRPr="00820B9D" w:rsidRDefault="0081354F" w:rsidP="0081354F">
            <w:pPr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lang w:val="en-GB"/>
              </w:rPr>
              <w:t>My goal was to maximize the effect</w:t>
            </w:r>
          </w:p>
        </w:tc>
        <w:tc>
          <w:tcPr>
            <w:tcW w:w="366" w:type="dxa"/>
            <w:shd w:val="clear" w:color="auto" w:fill="auto"/>
            <w:vAlign w:val="bottom"/>
          </w:tcPr>
          <w:p w:rsidR="0081354F" w:rsidRPr="0081354F" w:rsidRDefault="0081354F" w:rsidP="0081354F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4908" w:type="dxa"/>
            <w:gridSpan w:val="9"/>
            <w:shd w:val="clear" w:color="auto" w:fill="auto"/>
            <w:vAlign w:val="center"/>
          </w:tcPr>
          <w:p w:rsidR="0081354F" w:rsidRPr="00B16F14" w:rsidRDefault="0081354F" w:rsidP="0081354F">
            <w:pPr>
              <w:rPr>
                <w:rFonts w:cstheme="minorHAnsi"/>
                <w:lang w:val="sv-SE"/>
              </w:rPr>
            </w:pPr>
            <w:r w:rsidRPr="00B16F14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>
              <w:rPr>
                <w:rFonts w:cstheme="minorHAnsi"/>
                <w:lang w:val="sv-SE"/>
              </w:rPr>
              <w:t xml:space="preserve">, </w:t>
            </w:r>
            <w:proofErr w:type="spellStart"/>
            <w:r w:rsidRPr="00820B9D">
              <w:rPr>
                <w:rFonts w:cstheme="minorHAnsi"/>
                <w:i/>
                <w:lang w:val="sv-SE"/>
              </w:rPr>
              <w:t>please</w:t>
            </w:r>
            <w:proofErr w:type="spellEnd"/>
            <w:r w:rsidRPr="00820B9D">
              <w:rPr>
                <w:rFonts w:cstheme="minorHAnsi"/>
                <w:i/>
                <w:lang w:val="sv-SE"/>
              </w:rPr>
              <w:t xml:space="preserve"> </w:t>
            </w:r>
            <w:proofErr w:type="spellStart"/>
            <w:r w:rsidRPr="00820B9D">
              <w:rPr>
                <w:rFonts w:cstheme="minorHAnsi"/>
                <w:i/>
                <w:lang w:val="sv-SE"/>
              </w:rPr>
              <w:t>describe</w:t>
            </w:r>
            <w:proofErr w:type="spellEnd"/>
            <w:r w:rsidRPr="00B16F14">
              <w:rPr>
                <w:rFonts w:cstheme="minorHAnsi"/>
                <w:lang w:val="sv-SE"/>
              </w:rPr>
              <w:t>:</w:t>
            </w:r>
          </w:p>
        </w:tc>
      </w:tr>
      <w:tr w:rsidR="0081354F" w:rsidRPr="00AB61FD" w:rsidTr="0081354F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81354F" w:rsidRPr="007F2196" w:rsidRDefault="0081354F" w:rsidP="0081354F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182" w:type="dxa"/>
            <w:gridSpan w:val="6"/>
            <w:shd w:val="clear" w:color="auto" w:fill="auto"/>
            <w:vAlign w:val="center"/>
          </w:tcPr>
          <w:p w:rsidR="0081354F" w:rsidRPr="00820B9D" w:rsidRDefault="0081354F" w:rsidP="0081354F">
            <w:pPr>
              <w:rPr>
                <w:rFonts w:cstheme="minorHAnsi"/>
                <w:lang w:val="en-GB"/>
              </w:rPr>
            </w:pPr>
            <w:r w:rsidRPr="00820B9D">
              <w:rPr>
                <w:rFonts w:cstheme="minorHAnsi"/>
                <w:lang w:val="en-GB"/>
              </w:rPr>
              <w:t>I didn’t want to live</w:t>
            </w:r>
          </w:p>
        </w:tc>
        <w:tc>
          <w:tcPr>
            <w:tcW w:w="366" w:type="dxa"/>
            <w:shd w:val="clear" w:color="auto" w:fill="auto"/>
            <w:vAlign w:val="bottom"/>
          </w:tcPr>
          <w:p w:rsidR="0081354F" w:rsidRPr="00820B9D" w:rsidRDefault="0081354F" w:rsidP="0081354F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</w:p>
        </w:tc>
        <w:tc>
          <w:tcPr>
            <w:tcW w:w="4908" w:type="dxa"/>
            <w:gridSpan w:val="9"/>
            <w:shd w:val="clear" w:color="auto" w:fill="auto"/>
            <w:vAlign w:val="center"/>
          </w:tcPr>
          <w:p w:rsidR="0081354F" w:rsidRPr="00820B9D" w:rsidRDefault="0081354F" w:rsidP="0081354F">
            <w:pPr>
              <w:rPr>
                <w:rFonts w:cstheme="minorHAnsi"/>
                <w:lang w:val="en-GB"/>
              </w:rPr>
            </w:pPr>
          </w:p>
        </w:tc>
      </w:tr>
      <w:tr w:rsidR="00EF516E" w:rsidRPr="00EF516E" w:rsidTr="00F8115C">
        <w:trPr>
          <w:gridAfter w:val="2"/>
          <w:wAfter w:w="149" w:type="dxa"/>
          <w:trHeight w:val="113"/>
        </w:trPr>
        <w:tc>
          <w:tcPr>
            <w:tcW w:w="9874" w:type="dxa"/>
            <w:gridSpan w:val="17"/>
            <w:shd w:val="clear" w:color="auto" w:fill="auto"/>
            <w:vAlign w:val="center"/>
          </w:tcPr>
          <w:p w:rsidR="00EF516E" w:rsidRPr="004E7B93" w:rsidRDefault="00EF516E" w:rsidP="00026B86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EF516E" w:rsidRPr="007B46C0" w:rsidTr="00F8115C">
        <w:trPr>
          <w:gridAfter w:val="1"/>
          <w:wAfter w:w="128" w:type="dxa"/>
          <w:trHeight w:val="340"/>
        </w:trPr>
        <w:tc>
          <w:tcPr>
            <w:tcW w:w="9895" w:type="dxa"/>
            <w:gridSpan w:val="18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EF516E" w:rsidRPr="007B46C0" w:rsidRDefault="0081354F" w:rsidP="00EC1B60">
            <w:pPr>
              <w:pStyle w:val="Liststycke"/>
              <w:numPr>
                <w:ilvl w:val="0"/>
                <w:numId w:val="14"/>
              </w:numPr>
              <w:ind w:left="256" w:hanging="252"/>
              <w:rPr>
                <w:rFonts w:cstheme="minorHAnsi"/>
                <w:b/>
                <w:u w:val="single"/>
                <w:lang w:val="en-GB"/>
              </w:rPr>
            </w:pPr>
            <w:r w:rsidRPr="002C1085">
              <w:rPr>
                <w:rFonts w:cstheme="minorHAnsi"/>
                <w:b/>
                <w:u w:val="single"/>
                <w:lang w:val="en-GB"/>
              </w:rPr>
              <w:t>Do you know what substances were used previous to the overdose?</w:t>
            </w:r>
            <w:r w:rsidRPr="002C1085">
              <w:rPr>
                <w:rFonts w:cstheme="minorHAnsi"/>
                <w:b/>
                <w:lang w:val="en-GB"/>
              </w:rPr>
              <w:t xml:space="preserve"> </w:t>
            </w:r>
            <w:r w:rsidRPr="002C1085">
              <w:rPr>
                <w:i/>
                <w:lang w:val="en-GB"/>
              </w:rPr>
              <w:t xml:space="preserve">   </w:t>
            </w:r>
            <w:r>
              <w:rPr>
                <w:i/>
                <w:lang w:val="en-GB"/>
              </w:rPr>
              <w:t xml:space="preserve">      </w:t>
            </w:r>
            <w:r w:rsidR="00EF516E" w:rsidRPr="0081354F">
              <w:rPr>
                <w:i/>
                <w:lang w:val="en-GB"/>
              </w:rPr>
              <w:t xml:space="preserve">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7B46C0" w:rsidRPr="001676DA" w:rsidTr="004E7B93">
        <w:trPr>
          <w:trHeight w:val="283"/>
        </w:trPr>
        <w:tc>
          <w:tcPr>
            <w:tcW w:w="1760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Default="007B46C0" w:rsidP="007B46C0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 xml:space="preserve">Heroin   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B46C0" w:rsidRPr="0060135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B46C0" w:rsidRDefault="007B46C0" w:rsidP="007B46C0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60135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Default="007B46C0" w:rsidP="007B46C0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FA23DC" w:rsidRDefault="007B46C0" w:rsidP="007B46C0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Cocaine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7B46C0" w:rsidRPr="00FA23DC" w:rsidRDefault="007B46C0" w:rsidP="007B46C0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7B46C0" w:rsidRPr="00FA23DC" w:rsidRDefault="007B46C0" w:rsidP="007B46C0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FA23DC" w:rsidRDefault="007B46C0" w:rsidP="007B46C0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506" w:type="dxa"/>
            <w:gridSpan w:val="5"/>
            <w:shd w:val="clear" w:color="auto" w:fill="auto"/>
            <w:vAlign w:val="center"/>
          </w:tcPr>
          <w:p w:rsidR="007B46C0" w:rsidRPr="00FA23DC" w:rsidRDefault="007B46C0" w:rsidP="007B46C0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7B46C0" w:rsidRPr="001676DA" w:rsidTr="004E7B93">
        <w:trPr>
          <w:trHeight w:val="283"/>
        </w:trPr>
        <w:tc>
          <w:tcPr>
            <w:tcW w:w="1760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enzodiazepines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Pregabalin</w:t>
            </w:r>
            <w:proofErr w:type="spellEnd"/>
            <w:r>
              <w:rPr>
                <w:lang w:val="sv-SE"/>
              </w:rPr>
              <w:t xml:space="preserve">                        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 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506" w:type="dxa"/>
            <w:gridSpan w:val="5"/>
            <w:shd w:val="clear" w:color="auto" w:fill="auto"/>
            <w:vAlign w:val="center"/>
          </w:tcPr>
          <w:p w:rsidR="007B46C0" w:rsidRPr="001A6AB0" w:rsidRDefault="00733B24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754B05"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2FA8382" wp14:editId="5F93CDA5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16510</wp:posOffset>
                      </wp:positionV>
                      <wp:extent cx="977265" cy="946150"/>
                      <wp:effectExtent l="0" t="0" r="13335" b="25400"/>
                      <wp:wrapNone/>
                      <wp:docPr id="307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265" cy="946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33B24" w:rsidRPr="006F7B16" w:rsidRDefault="00733B24" w:rsidP="00733B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u w:val="single"/>
                                      <w:lang w:val="en-GB"/>
                                    </w:rPr>
                                    <w:t>Sleeping pills such as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:</w:t>
                                  </w:r>
                                </w:p>
                                <w:p w:rsidR="00733B24" w:rsidRPr="006F7B16" w:rsidRDefault="00733B24" w:rsidP="00733B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Zolpidem/</w:t>
                                  </w:r>
                                </w:p>
                                <w:p w:rsidR="00733B24" w:rsidRPr="006F7B16" w:rsidRDefault="00733B24" w:rsidP="00733B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aleplon</w:t>
                                  </w:r>
                                  <w:proofErr w:type="spellEnd"/>
                                </w:p>
                                <w:p w:rsidR="00733B24" w:rsidRPr="006F7B16" w:rsidRDefault="00733B24" w:rsidP="00733B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opiclone</w:t>
                                  </w:r>
                                  <w:proofErr w:type="spellEnd"/>
                                  <w:r w:rsidRPr="006F7B16"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  <w:p w:rsidR="00733B24" w:rsidRPr="006F7B16" w:rsidRDefault="00733B24" w:rsidP="00733B2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 w:rsidRPr="006F7B16">
                                    <w:rPr>
                                      <w:lang w:val="en-GB"/>
                                    </w:rPr>
                                    <w:t>Imovane</w:t>
                                  </w:r>
                                  <w:proofErr w:type="spellEnd"/>
                                </w:p>
                                <w:p w:rsidR="00733B24" w:rsidRDefault="00733B24" w:rsidP="00733B24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733B24" w:rsidRDefault="00733B24" w:rsidP="00733B24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733B24" w:rsidRDefault="00733B24" w:rsidP="00733B24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733B24" w:rsidRPr="006F7B16" w:rsidRDefault="00733B24" w:rsidP="00733B24">
                                  <w:pPr>
                                    <w:spacing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FA838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2" o:spid="_x0000_s1027" type="#_x0000_t202" style="position:absolute;margin-left:28.5pt;margin-top:1.3pt;width:76.95pt;height:74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JLIOgIAAG8EAAAOAAAAZHJzL2Uyb0RvYy54bWysVMtu2zAQvBfoPxC817IdP2LBcpA6dVEg&#10;fQBJP4CiKIkoyWVJ2lL69VlStuMmt6I6EHwsh7Mzu1rf9FqRg3BeginoZDSmRBgOlTRNQX8+7j5c&#10;U+IDMxVTYERBn4SnN5v379adzcUUWlCVcARBjM87W9A2BJtnmeet0MyPwAqDhzU4zQIuXZNVjnWI&#10;rlU2HY8XWQeusg648B5374ZDukn4dS14+F7XXgSiCorcQhpdGss4Zps1yxvHbCv5kQb7BxaaSYOP&#10;nqHuWGBk7+QbKC25Aw91GHHQGdS15CLlgNlMxq+yeWiZFSkXFMfbs0z+/8Hyb4cfjsiqoFfjJSWG&#10;aTTpUfTB7TGDadSnsz7HsAeLgaH/CD36nHL19h74L08MbFtmGnHrHHStYBXym8Sb2cXVAcdHkLL7&#10;ChU+w/YBElBfOx3FQzkIoqNPT2dvkArhuLlaLqeLOSUcj1azxWSevMtYfrpsnQ+fBWgSJwV1aH0C&#10;Z4d7HyIZlp9C4lselKx2Uqm0cE25VY4cGJbJLn2J/6swZUhX0MUVvv0WIlasOIOUzaCR2mtMdgCe&#10;j/E74Z7CE7G/yGgZsCWU1AW9jjeORRqF/WSqVLCBSTXMMStljkpHcQeZQ1/2ydRkQ3ShhOoJpXcw&#10;dAB2LE5acH8o6bD6C+p/75kTlKgvBu1bTWaz2C5pMZsvp7hwlyfl5QkzHKEKGigZptuQWiyKZOAW&#10;ba5lsuCFyZEyVnUS4NiBsW0u1ynq5T+xeQYAAP//AwBQSwMEFAAGAAgAAAAhAOU85DPfAAAACAEA&#10;AA8AAABkcnMvZG93bnJldi54bWxMj0FPhDAUhO8m/ofmmXhzCySgy1I2qNmYmHgQ8bC3Ln1SIm0J&#10;Lbvw732e9DiZycw3xX4xAzvj5HtnBcSbCBja1qnedgKaj8PdAzAfpFVycBYFrOhhX15fFTJX7mLf&#10;8VyHjlGJ9bkUoEMYc859q9FIv3EjWvK+3GRkIDl1XE3yQuVm4EkUZdzI3tKCliM+aWy/69kIeH1p&#10;1jEc5seuqtZaP38em+1bKsTtzVLtgAVcwl8YfvEJHUpiOrnZKs8GAek9XQkCkgwY2UkcbYGdKJfG&#10;GfCy4P8PlD8AAAD//wMAUEsBAi0AFAAGAAgAAAAhALaDOJL+AAAA4QEAABMAAAAAAAAAAAAAAAAA&#10;AAAAAFtDb250ZW50X1R5cGVzXS54bWxQSwECLQAUAAYACAAAACEAOP0h/9YAAACUAQAACwAAAAAA&#10;AAAAAAAAAAAvAQAAX3JlbHMvLnJlbHNQSwECLQAUAAYACAAAACEAI4CSyDoCAABvBAAADgAAAAAA&#10;AAAAAAAAAAAuAgAAZHJzL2Uyb0RvYy54bWxQSwECLQAUAAYACAAAACEA5TzkM98AAAAIAQAADwAA&#10;AAAAAAAAAAAAAACUBAAAZHJzL2Rvd25yZXYueG1sUEsFBgAAAAAEAAQA8wAAAKAFAAAAAA==&#10;" strokecolor="#7f7f7f [1612]" strokeweight=".5pt">
                      <v:textbox>
                        <w:txbxContent>
                          <w:p w:rsidR="00733B24" w:rsidRPr="006F7B16" w:rsidRDefault="00733B24" w:rsidP="00733B24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u w:val="single"/>
                                <w:lang w:val="en-GB"/>
                              </w:rPr>
                              <w:t>Sleeping pills such as</w:t>
                            </w:r>
                            <w:r w:rsidRPr="006F7B16">
                              <w:rPr>
                                <w:lang w:val="en-GB"/>
                              </w:rPr>
                              <w:t>:</w:t>
                            </w:r>
                          </w:p>
                          <w:p w:rsidR="00733B24" w:rsidRPr="006F7B16" w:rsidRDefault="00733B24" w:rsidP="00733B24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Zolpidem/</w:t>
                            </w:r>
                          </w:p>
                          <w:p w:rsidR="00733B24" w:rsidRPr="006F7B16" w:rsidRDefault="00733B24" w:rsidP="00733B24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aleplon</w:t>
                            </w:r>
                            <w:proofErr w:type="spellEnd"/>
                          </w:p>
                          <w:p w:rsidR="00733B24" w:rsidRPr="006F7B16" w:rsidRDefault="00733B24" w:rsidP="00733B24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opiclone</w:t>
                            </w:r>
                            <w:proofErr w:type="spellEnd"/>
                            <w:r w:rsidRPr="006F7B16">
                              <w:rPr>
                                <w:lang w:val="en-GB"/>
                              </w:rPr>
                              <w:t>/</w:t>
                            </w:r>
                          </w:p>
                          <w:p w:rsidR="00733B24" w:rsidRPr="006F7B16" w:rsidRDefault="00733B24" w:rsidP="00733B24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 w:rsidRPr="006F7B16">
                              <w:rPr>
                                <w:lang w:val="en-GB"/>
                              </w:rPr>
                              <w:t>Imovane</w:t>
                            </w:r>
                            <w:proofErr w:type="spellEnd"/>
                          </w:p>
                          <w:p w:rsidR="00733B24" w:rsidRDefault="00733B24" w:rsidP="00733B24">
                            <w:pPr>
                              <w:spacing w:line="240" w:lineRule="auto"/>
                              <w:jc w:val="center"/>
                            </w:pPr>
                          </w:p>
                          <w:p w:rsidR="00733B24" w:rsidRDefault="00733B24" w:rsidP="00733B24">
                            <w:pPr>
                              <w:spacing w:line="240" w:lineRule="auto"/>
                              <w:jc w:val="center"/>
                            </w:pPr>
                          </w:p>
                          <w:p w:rsidR="00733B24" w:rsidRDefault="00733B24" w:rsidP="00733B24">
                            <w:pPr>
                              <w:spacing w:line="240" w:lineRule="auto"/>
                              <w:jc w:val="center"/>
                            </w:pPr>
                          </w:p>
                          <w:p w:rsidR="00733B24" w:rsidRPr="006F7B16" w:rsidRDefault="00733B24" w:rsidP="00733B24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7B46C0">
              <w:rPr>
                <w:lang w:val="sv-SE"/>
              </w:rPr>
              <w:t>Yes</w:t>
            </w:r>
            <w:proofErr w:type="spellEnd"/>
          </w:p>
        </w:tc>
      </w:tr>
      <w:tr w:rsidR="007B46C0" w:rsidRPr="00015CBE" w:rsidTr="004E7B93">
        <w:trPr>
          <w:trHeight w:val="283"/>
        </w:trPr>
        <w:tc>
          <w:tcPr>
            <w:tcW w:w="1760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Alcohol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Sleeping</w:t>
            </w:r>
            <w:proofErr w:type="spellEnd"/>
            <w:r>
              <w:rPr>
                <w:lang w:val="sv-SE"/>
              </w:rPr>
              <w:t xml:space="preserve"> pills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506" w:type="dxa"/>
            <w:gridSpan w:val="5"/>
            <w:shd w:val="clear" w:color="auto" w:fill="auto"/>
            <w:vAlign w:val="center"/>
          </w:tcPr>
          <w:p w:rsidR="007B46C0" w:rsidRPr="001A6AB0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7B46C0" w:rsidRPr="00015CBE" w:rsidTr="00F8115C">
        <w:trPr>
          <w:gridAfter w:val="1"/>
          <w:wAfter w:w="128" w:type="dxa"/>
          <w:trHeight w:val="283"/>
        </w:trPr>
        <w:tc>
          <w:tcPr>
            <w:tcW w:w="1760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Fentanyl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6037" w:type="dxa"/>
            <w:gridSpan w:val="12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AA47B1" w:rsidRDefault="007B46C0" w:rsidP="007B46C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Other</w:t>
            </w:r>
            <w:proofErr w:type="spellEnd"/>
            <w:r w:rsidRPr="00FA23DC">
              <w:rPr>
                <w:lang w:val="sv-SE"/>
              </w:rPr>
              <w:t>:</w:t>
            </w:r>
            <w:r w:rsidRPr="003568F1">
              <w:rPr>
                <w:color w:val="7F7F7F" w:themeColor="text1" w:themeTint="80"/>
                <w:lang w:val="sv-SE"/>
              </w:rPr>
              <w:t>_________________________________</w:t>
            </w:r>
          </w:p>
        </w:tc>
      </w:tr>
      <w:tr w:rsidR="007B46C0" w:rsidRPr="00015CBE" w:rsidTr="004E7B93">
        <w:trPr>
          <w:trHeight w:val="283"/>
        </w:trPr>
        <w:tc>
          <w:tcPr>
            <w:tcW w:w="1760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uprenorphine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8A389F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2074DA" w:rsidRDefault="007B46C0" w:rsidP="007B46C0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Don’t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know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7B46C0" w:rsidRPr="007F2196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7B46C0" w:rsidRPr="00795602" w:rsidRDefault="007B46C0" w:rsidP="007B46C0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795602" w:rsidRDefault="007B46C0" w:rsidP="007B46C0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506" w:type="dxa"/>
            <w:gridSpan w:val="5"/>
            <w:shd w:val="clear" w:color="auto" w:fill="auto"/>
            <w:vAlign w:val="center"/>
          </w:tcPr>
          <w:p w:rsidR="007B46C0" w:rsidRPr="00795602" w:rsidRDefault="007B46C0" w:rsidP="007B46C0">
            <w:pPr>
              <w:rPr>
                <w:lang w:val="sv-SE"/>
              </w:rPr>
            </w:pPr>
          </w:p>
        </w:tc>
      </w:tr>
      <w:tr w:rsidR="007B46C0" w:rsidRPr="00015CBE" w:rsidTr="004E7B93">
        <w:trPr>
          <w:trHeight w:val="283"/>
        </w:trPr>
        <w:tc>
          <w:tcPr>
            <w:tcW w:w="1760" w:type="dxa"/>
            <w:gridSpan w:val="2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Default="007B46C0" w:rsidP="007B46C0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Methadone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7B46C0" w:rsidRDefault="007B46C0" w:rsidP="007B46C0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B46C0" w:rsidRDefault="007B46C0" w:rsidP="007B46C0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AA47B1" w:rsidRDefault="007B46C0" w:rsidP="007B46C0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2074DA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3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7B46C0" w:rsidRPr="004979EA" w:rsidRDefault="007B46C0" w:rsidP="007B46C0">
            <w:pPr>
              <w:rPr>
                <w:lang w:val="en-GB"/>
              </w:rPr>
            </w:pPr>
            <w:r>
              <w:rPr>
                <w:lang w:val="en-GB"/>
              </w:rPr>
              <w:t>No answer</w:t>
            </w:r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7B46C0" w:rsidRPr="007F2196" w:rsidRDefault="007B46C0" w:rsidP="007B46C0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84" w:type="dxa"/>
            <w:gridSpan w:val="2"/>
            <w:shd w:val="clear" w:color="auto" w:fill="auto"/>
            <w:vAlign w:val="center"/>
          </w:tcPr>
          <w:p w:rsidR="007B46C0" w:rsidRPr="00795602" w:rsidRDefault="007B46C0" w:rsidP="007B46C0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7B46C0" w:rsidRPr="00795602" w:rsidRDefault="007B46C0" w:rsidP="007B46C0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506" w:type="dxa"/>
            <w:gridSpan w:val="5"/>
            <w:shd w:val="clear" w:color="auto" w:fill="auto"/>
            <w:vAlign w:val="center"/>
          </w:tcPr>
          <w:p w:rsidR="007B46C0" w:rsidRPr="00795602" w:rsidRDefault="007B46C0" w:rsidP="007B46C0">
            <w:pPr>
              <w:rPr>
                <w:lang w:val="sv-SE"/>
              </w:rPr>
            </w:pPr>
          </w:p>
        </w:tc>
      </w:tr>
      <w:tr w:rsidR="00EF516E" w:rsidRPr="00D470E5" w:rsidTr="00F8115C">
        <w:trPr>
          <w:gridAfter w:val="1"/>
          <w:wAfter w:w="128" w:type="dxa"/>
          <w:trHeight w:val="20"/>
        </w:trPr>
        <w:tc>
          <w:tcPr>
            <w:tcW w:w="9895" w:type="dxa"/>
            <w:gridSpan w:val="18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EF516E" w:rsidRPr="00D470E5" w:rsidRDefault="00EF516E" w:rsidP="00E016FD">
            <w:pPr>
              <w:spacing w:line="180" w:lineRule="auto"/>
              <w:rPr>
                <w:sz w:val="12"/>
                <w:szCs w:val="12"/>
                <w:lang w:val="sv-SE"/>
              </w:rPr>
            </w:pPr>
          </w:p>
        </w:tc>
      </w:tr>
      <w:tr w:rsidR="00EF516E" w:rsidRPr="005D26AC" w:rsidTr="00F8115C">
        <w:trPr>
          <w:gridAfter w:val="2"/>
          <w:wAfter w:w="149" w:type="dxa"/>
          <w:trHeight w:val="340"/>
        </w:trPr>
        <w:tc>
          <w:tcPr>
            <w:tcW w:w="9874" w:type="dxa"/>
            <w:gridSpan w:val="17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EF516E" w:rsidRPr="005D26AC" w:rsidRDefault="005D26AC" w:rsidP="0006592D">
            <w:pPr>
              <w:pStyle w:val="Liststycke"/>
              <w:numPr>
                <w:ilvl w:val="0"/>
                <w:numId w:val="9"/>
              </w:numPr>
              <w:ind w:left="285" w:hanging="284"/>
              <w:rPr>
                <w:rFonts w:cstheme="minorHAnsi"/>
                <w:b/>
                <w:u w:val="single"/>
                <w:lang w:val="en-GB"/>
              </w:rPr>
            </w:pPr>
            <w:r w:rsidRPr="005D26AC">
              <w:rPr>
                <w:rFonts w:cstheme="minorHAnsi"/>
                <w:b/>
                <w:u w:val="single"/>
                <w:lang w:val="en-GB"/>
              </w:rPr>
              <w:t>Have you ever witnessed someone else’s overdose</w:t>
            </w:r>
            <w:r w:rsidR="00EF516E" w:rsidRPr="005D26AC">
              <w:rPr>
                <w:rFonts w:cstheme="minorHAnsi"/>
                <w:b/>
                <w:u w:val="single"/>
                <w:lang w:val="en-GB"/>
              </w:rPr>
              <w:t>?</w:t>
            </w:r>
          </w:p>
        </w:tc>
      </w:tr>
      <w:tr w:rsidR="00EF516E" w:rsidRPr="00267F8D" w:rsidTr="005D26AC">
        <w:trPr>
          <w:gridAfter w:val="1"/>
          <w:wAfter w:w="128" w:type="dxa"/>
          <w:trHeight w:val="170"/>
        </w:trPr>
        <w:tc>
          <w:tcPr>
            <w:tcW w:w="418" w:type="dxa"/>
            <w:shd w:val="clear" w:color="auto" w:fill="auto"/>
            <w:vAlign w:val="center"/>
          </w:tcPr>
          <w:p w:rsidR="00EF516E" w:rsidRPr="00AA63C1" w:rsidRDefault="00EF516E" w:rsidP="00026B86">
            <w:pPr>
              <w:ind w:right="-325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182" w:type="dxa"/>
            <w:gridSpan w:val="6"/>
            <w:shd w:val="clear" w:color="auto" w:fill="auto"/>
            <w:vAlign w:val="center"/>
          </w:tcPr>
          <w:p w:rsidR="00EF516E" w:rsidRPr="00267F8D" w:rsidRDefault="005D26AC" w:rsidP="005D26AC">
            <w:pPr>
              <w:rPr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Yes</w:t>
            </w:r>
            <w:proofErr w:type="spellEnd"/>
            <w:r>
              <w:rPr>
                <w:rFonts w:cstheme="minorHAnsi"/>
                <w:lang w:val="sv-SE"/>
              </w:rPr>
              <w:t>, on</w:t>
            </w:r>
            <w:r w:rsidR="00EF516E">
              <w:rPr>
                <w:rFonts w:cstheme="minorHAnsi"/>
                <w:lang w:val="sv-SE"/>
              </w:rPr>
              <w:t xml:space="preserve"> </w:t>
            </w:r>
            <w:r w:rsidR="00EF516E" w:rsidRPr="00EC1B60">
              <w:rPr>
                <w:rFonts w:cstheme="minorHAnsi"/>
                <w:color w:val="7F7F7F" w:themeColor="text1" w:themeTint="80"/>
                <w:lang w:val="sv-SE"/>
              </w:rPr>
              <w:t xml:space="preserve">_________ </w:t>
            </w:r>
            <w:proofErr w:type="spellStart"/>
            <w:r>
              <w:rPr>
                <w:rFonts w:cstheme="minorHAnsi"/>
                <w:lang w:val="sv-SE"/>
              </w:rPr>
              <w:t>occations</w:t>
            </w:r>
            <w:proofErr w:type="spellEnd"/>
          </w:p>
        </w:tc>
        <w:tc>
          <w:tcPr>
            <w:tcW w:w="366" w:type="dxa"/>
            <w:shd w:val="clear" w:color="auto" w:fill="auto"/>
            <w:vAlign w:val="center"/>
          </w:tcPr>
          <w:p w:rsidR="00EF516E" w:rsidRPr="00267F8D" w:rsidRDefault="00EF516E" w:rsidP="00026B86">
            <w:pPr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EF516E" w:rsidRPr="00FB682F" w:rsidRDefault="005D26AC" w:rsidP="002D6F0F">
            <w:pPr>
              <w:rPr>
                <w:rFonts w:cstheme="minorHAnsi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EF516E" w:rsidRPr="00AA63C1" w:rsidRDefault="00EF516E" w:rsidP="00026B86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356" w:type="dxa"/>
            <w:gridSpan w:val="3"/>
            <w:shd w:val="clear" w:color="auto" w:fill="auto"/>
            <w:vAlign w:val="center"/>
          </w:tcPr>
          <w:p w:rsidR="00EF516E" w:rsidRPr="00AB61FD" w:rsidRDefault="005D26AC" w:rsidP="002D6F0F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Don’t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know</w:t>
            </w:r>
            <w:proofErr w:type="spellEnd"/>
            <w:r w:rsidR="00EF516E" w:rsidRPr="00AB61FD">
              <w:rPr>
                <w:rFonts w:cstheme="minorHAnsi"/>
                <w:lang w:val="sv-SE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F516E" w:rsidRDefault="00EF516E" w:rsidP="00026B86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873" w:type="dxa"/>
            <w:gridSpan w:val="2"/>
            <w:shd w:val="clear" w:color="auto" w:fill="auto"/>
            <w:vAlign w:val="center"/>
          </w:tcPr>
          <w:p w:rsidR="00EF516E" w:rsidRPr="00AB61FD" w:rsidRDefault="005D26AC" w:rsidP="002D6F0F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No </w:t>
            </w:r>
            <w:proofErr w:type="spellStart"/>
            <w:r>
              <w:rPr>
                <w:rFonts w:cstheme="minorHAnsi"/>
                <w:lang w:val="sv-SE"/>
              </w:rPr>
              <w:t>answer</w:t>
            </w:r>
            <w:proofErr w:type="spellEnd"/>
            <w:r w:rsidR="00EF516E" w:rsidRPr="00AB61FD">
              <w:rPr>
                <w:rFonts w:cstheme="minorHAnsi"/>
                <w:lang w:val="sv-SE"/>
              </w:rPr>
              <w:t xml:space="preserve"> </w:t>
            </w:r>
          </w:p>
        </w:tc>
      </w:tr>
      <w:tr w:rsidR="00EF516E" w:rsidRPr="00267F8D" w:rsidTr="00F8115C">
        <w:trPr>
          <w:gridAfter w:val="2"/>
          <w:wAfter w:w="149" w:type="dxa"/>
          <w:trHeight w:val="113"/>
        </w:trPr>
        <w:tc>
          <w:tcPr>
            <w:tcW w:w="9874" w:type="dxa"/>
            <w:gridSpan w:val="17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EF516E" w:rsidRPr="00FB682F" w:rsidRDefault="00EF516E" w:rsidP="00026B86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EF516E" w:rsidRPr="00AF254B" w:rsidTr="00F8115C">
        <w:trPr>
          <w:gridAfter w:val="2"/>
          <w:wAfter w:w="149" w:type="dxa"/>
          <w:trHeight w:val="340"/>
        </w:trPr>
        <w:tc>
          <w:tcPr>
            <w:tcW w:w="9874" w:type="dxa"/>
            <w:gridSpan w:val="17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EF516E" w:rsidRPr="00AF254B" w:rsidRDefault="00AF254B" w:rsidP="0006592D">
            <w:pPr>
              <w:pStyle w:val="Liststycke"/>
              <w:numPr>
                <w:ilvl w:val="0"/>
                <w:numId w:val="9"/>
              </w:numPr>
              <w:ind w:left="285" w:hanging="284"/>
              <w:rPr>
                <w:rFonts w:cstheme="minorHAnsi"/>
                <w:b/>
                <w:u w:val="single"/>
                <w:lang w:val="en-GB"/>
              </w:rPr>
            </w:pPr>
            <w:r w:rsidRPr="00820B9D">
              <w:rPr>
                <w:rFonts w:cstheme="minorHAnsi"/>
                <w:b/>
                <w:u w:val="single"/>
                <w:lang w:val="en-GB"/>
              </w:rPr>
              <w:t>How do you recognize an opioid overdose?</w:t>
            </w:r>
            <w:r w:rsidRPr="00820B9D">
              <w:rPr>
                <w:rFonts w:cstheme="minorHAnsi"/>
                <w:lang w:val="en-GB"/>
              </w:rPr>
              <w:t xml:space="preserve"> The person is/ has</w:t>
            </w:r>
            <w:r w:rsidRPr="00397B5B">
              <w:rPr>
                <w:rFonts w:cstheme="minorHAnsi"/>
                <w:lang w:val="en-GB"/>
              </w:rPr>
              <w:t xml:space="preserve">…            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AF254B" w:rsidRPr="00D54947" w:rsidTr="0081354F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AF254B" w:rsidRDefault="00AF254B" w:rsidP="00AF254B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182" w:type="dxa"/>
            <w:gridSpan w:val="6"/>
            <w:shd w:val="clear" w:color="auto" w:fill="auto"/>
            <w:vAlign w:val="center"/>
          </w:tcPr>
          <w:p w:rsidR="00AF254B" w:rsidRPr="00820B9D" w:rsidRDefault="00AF254B" w:rsidP="00AF254B">
            <w:pPr>
              <w:rPr>
                <w:lang w:val="en-GB"/>
              </w:rPr>
            </w:pPr>
            <w:r>
              <w:rPr>
                <w:lang w:val="en-GB"/>
              </w:rPr>
              <w:t xml:space="preserve">Snore-like gurgling noise/ </w:t>
            </w:r>
            <w:r w:rsidRPr="00887A80">
              <w:rPr>
                <w:lang w:val="en-GB"/>
              </w:rPr>
              <w:t>c</w:t>
            </w:r>
            <w:r>
              <w:rPr>
                <w:lang w:val="en-GB"/>
              </w:rPr>
              <w:t>ho</w:t>
            </w:r>
            <w:r w:rsidRPr="00887A80">
              <w:rPr>
                <w:lang w:val="en-GB"/>
              </w:rPr>
              <w:t>king sounds</w:t>
            </w:r>
            <w:r>
              <w:rPr>
                <w:lang w:val="en-GB"/>
              </w:rPr>
              <w:t xml:space="preserve">/ </w:t>
            </w:r>
            <w:r w:rsidRPr="0062013E">
              <w:rPr>
                <w:lang w:val="en-GB"/>
              </w:rPr>
              <w:t>Irregular/shallow/slow</w:t>
            </w:r>
            <w:r>
              <w:rPr>
                <w:lang w:val="en-GB"/>
              </w:rPr>
              <w:t xml:space="preserve">, or no </w:t>
            </w:r>
            <w:r w:rsidRPr="0062013E">
              <w:rPr>
                <w:lang w:val="en-GB"/>
              </w:rPr>
              <w:t>breathing</w:t>
            </w:r>
          </w:p>
        </w:tc>
        <w:tc>
          <w:tcPr>
            <w:tcW w:w="366" w:type="dxa"/>
            <w:shd w:val="clear" w:color="auto" w:fill="auto"/>
            <w:vAlign w:val="bottom"/>
          </w:tcPr>
          <w:p w:rsidR="00AF254B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AF254B" w:rsidRDefault="00AF254B" w:rsidP="00AF254B">
            <w:pPr>
              <w:spacing w:line="180" w:lineRule="auto"/>
              <w:rPr>
                <w:rFonts w:cstheme="minorHAnsi"/>
                <w:b/>
                <w:lang w:val="sv-SE"/>
              </w:rPr>
            </w:pPr>
          </w:p>
        </w:tc>
        <w:tc>
          <w:tcPr>
            <w:tcW w:w="4908" w:type="dxa"/>
            <w:gridSpan w:val="9"/>
            <w:shd w:val="clear" w:color="auto" w:fill="auto"/>
            <w:vAlign w:val="center"/>
          </w:tcPr>
          <w:p w:rsidR="00AF254B" w:rsidRPr="00820B9D" w:rsidRDefault="00AF254B" w:rsidP="00AF254B">
            <w:pPr>
              <w:rPr>
                <w:rFonts w:cstheme="minorHAnsi"/>
                <w:lang w:val="en-GB"/>
              </w:rPr>
            </w:pPr>
            <w:r w:rsidRPr="002C1085">
              <w:rPr>
                <w:color w:val="222222"/>
                <w:lang w:val="en"/>
              </w:rPr>
              <w:t>Pale or clammy face, pulse (heartbeat) is slow, erratic, or not there at all</w:t>
            </w:r>
          </w:p>
        </w:tc>
      </w:tr>
      <w:tr w:rsidR="00AF254B" w:rsidRPr="004A5B83" w:rsidTr="0081354F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182" w:type="dxa"/>
            <w:gridSpan w:val="6"/>
            <w:shd w:val="clear" w:color="auto" w:fill="auto"/>
            <w:vAlign w:val="center"/>
          </w:tcPr>
          <w:p w:rsidR="00AF254B" w:rsidRPr="00820B9D" w:rsidRDefault="00AF254B" w:rsidP="00AF254B">
            <w:pPr>
              <w:rPr>
                <w:lang w:val="en-GB"/>
              </w:rPr>
            </w:pPr>
            <w:r w:rsidRPr="00123630">
              <w:rPr>
                <w:lang w:val="en-GB"/>
              </w:rPr>
              <w:t>Fingernails and lips turn blue or purplish black</w:t>
            </w:r>
          </w:p>
        </w:tc>
        <w:tc>
          <w:tcPr>
            <w:tcW w:w="366" w:type="dxa"/>
            <w:shd w:val="clear" w:color="auto" w:fill="auto"/>
            <w:vAlign w:val="bottom"/>
          </w:tcPr>
          <w:p w:rsidR="00AF254B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908" w:type="dxa"/>
            <w:gridSpan w:val="9"/>
            <w:shd w:val="clear" w:color="auto" w:fill="auto"/>
            <w:vAlign w:val="center"/>
          </w:tcPr>
          <w:p w:rsidR="00AF254B" w:rsidRPr="00820B9D" w:rsidRDefault="00AF254B" w:rsidP="00AF254B">
            <w:pPr>
              <w:rPr>
                <w:lang w:val="en-GB"/>
              </w:rPr>
            </w:pPr>
            <w:r>
              <w:rPr>
                <w:color w:val="222222"/>
                <w:lang w:val="en"/>
              </w:rPr>
              <w:t>Loss of consciousness, unresponsive to outside stimulus</w:t>
            </w:r>
          </w:p>
        </w:tc>
      </w:tr>
      <w:tr w:rsidR="00EF516E" w:rsidRPr="00AF254B" w:rsidTr="00F8115C">
        <w:trPr>
          <w:gridAfter w:val="2"/>
          <w:wAfter w:w="149" w:type="dxa"/>
          <w:trHeight w:val="20"/>
        </w:trPr>
        <w:tc>
          <w:tcPr>
            <w:tcW w:w="9874" w:type="dxa"/>
            <w:gridSpan w:val="17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EF516E" w:rsidRPr="00AF254B" w:rsidRDefault="00EF516E" w:rsidP="00026B86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EF516E" w:rsidRPr="00AF254B" w:rsidTr="00F8115C">
        <w:trPr>
          <w:gridAfter w:val="2"/>
          <w:wAfter w:w="149" w:type="dxa"/>
          <w:trHeight w:val="340"/>
        </w:trPr>
        <w:tc>
          <w:tcPr>
            <w:tcW w:w="9874" w:type="dxa"/>
            <w:gridSpan w:val="17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EF516E" w:rsidRPr="00AF254B" w:rsidRDefault="00AF254B" w:rsidP="00470B3B">
            <w:pPr>
              <w:pStyle w:val="Liststycke"/>
              <w:numPr>
                <w:ilvl w:val="0"/>
                <w:numId w:val="9"/>
              </w:numPr>
              <w:ind w:left="285" w:hanging="284"/>
              <w:rPr>
                <w:rFonts w:cstheme="minorHAnsi"/>
                <w:b/>
                <w:u w:val="single"/>
                <w:lang w:val="en-GB"/>
              </w:rPr>
            </w:pPr>
            <w:r>
              <w:rPr>
                <w:rFonts w:cstheme="minorHAnsi"/>
                <w:b/>
                <w:u w:val="single"/>
                <w:lang w:val="en-GB"/>
              </w:rPr>
              <w:t>How would you respond to</w:t>
            </w:r>
            <w:r w:rsidRPr="00820B9D">
              <w:rPr>
                <w:rFonts w:cstheme="minorHAnsi"/>
                <w:b/>
                <w:u w:val="single"/>
                <w:lang w:val="en-GB"/>
              </w:rPr>
              <w:t xml:space="preserve"> an opioid overdose?</w:t>
            </w:r>
            <w:r w:rsidRPr="00820B9D">
              <w:rPr>
                <w:lang w:val="en-GB"/>
              </w:rPr>
              <w:t xml:space="preserve">   </w:t>
            </w:r>
            <w:r w:rsidRPr="00FD2D13">
              <w:rPr>
                <w:i/>
                <w:lang w:val="en-GB"/>
              </w:rPr>
              <w:t>I would…</w:t>
            </w:r>
            <w:r w:rsidRPr="00820B9D">
              <w:rPr>
                <w:lang w:val="en-GB"/>
              </w:rPr>
              <w:t xml:space="preserve">            </w:t>
            </w:r>
            <w:r>
              <w:rPr>
                <w:lang w:val="en-GB"/>
              </w:rPr>
              <w:t xml:space="preserve">               </w:t>
            </w:r>
            <w:r w:rsidRPr="00397B5B">
              <w:rPr>
                <w:i/>
                <w:lang w:val="en-GB"/>
              </w:rPr>
              <w:t>(Multiple answers possible)</w:t>
            </w:r>
          </w:p>
        </w:tc>
      </w:tr>
      <w:tr w:rsidR="00AF254B" w:rsidRPr="00F9193A" w:rsidTr="00F8115C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Pr="00FD2D13" w:rsidRDefault="00AF254B" w:rsidP="00AF254B">
            <w:pPr>
              <w:spacing w:line="180" w:lineRule="auto"/>
              <w:rPr>
                <w:rFonts w:cstheme="minorHAnsi"/>
                <w:b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456" w:type="dxa"/>
            <w:gridSpan w:val="16"/>
            <w:shd w:val="clear" w:color="auto" w:fill="auto"/>
            <w:vAlign w:val="center"/>
          </w:tcPr>
          <w:p w:rsidR="00AF254B" w:rsidRPr="00FD2D13" w:rsidRDefault="00AF254B" w:rsidP="00AF254B">
            <w:pPr>
              <w:rPr>
                <w:rFonts w:cstheme="minorHAnsi"/>
                <w:strike/>
                <w:lang w:val="en-GB"/>
              </w:rPr>
            </w:pPr>
            <w:r w:rsidRPr="00FD2D13">
              <w:rPr>
                <w:rFonts w:cstheme="minorHAnsi"/>
                <w:lang w:val="en-GB"/>
              </w:rPr>
              <w:t>Call 112, for ambulance</w:t>
            </w:r>
          </w:p>
        </w:tc>
      </w:tr>
      <w:tr w:rsidR="00AF254B" w:rsidRPr="00AB61FD" w:rsidTr="00F8115C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Pr="00FD2D13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456" w:type="dxa"/>
            <w:gridSpan w:val="16"/>
            <w:shd w:val="clear" w:color="auto" w:fill="auto"/>
            <w:vAlign w:val="center"/>
          </w:tcPr>
          <w:p w:rsidR="00AF254B" w:rsidRPr="00FD2D13" w:rsidRDefault="00AF254B" w:rsidP="00AF254B">
            <w:pPr>
              <w:rPr>
                <w:rFonts w:cstheme="minorHAnsi"/>
                <w:i/>
                <w:strike/>
                <w:lang w:val="en-GB"/>
              </w:rPr>
            </w:pPr>
            <w:r w:rsidRPr="00FD2D13">
              <w:rPr>
                <w:rFonts w:cstheme="minorHAnsi"/>
                <w:lang w:val="en-GB"/>
              </w:rPr>
              <w:t>Administer naloxone</w:t>
            </w:r>
          </w:p>
        </w:tc>
      </w:tr>
      <w:tr w:rsidR="00AF254B" w:rsidRPr="00AB61FD" w:rsidTr="00F8115C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Pr="00FD2D13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456" w:type="dxa"/>
            <w:gridSpan w:val="16"/>
            <w:shd w:val="clear" w:color="auto" w:fill="auto"/>
            <w:vAlign w:val="center"/>
          </w:tcPr>
          <w:p w:rsidR="00AF254B" w:rsidRPr="00FD2D13" w:rsidRDefault="00AF254B" w:rsidP="00AF254B">
            <w:pPr>
              <w:rPr>
                <w:rFonts w:cstheme="minorHAnsi"/>
                <w:i/>
                <w:strike/>
                <w:lang w:val="en-GB"/>
              </w:rPr>
            </w:pPr>
            <w:r w:rsidRPr="00FD2D13">
              <w:rPr>
                <w:rFonts w:cstheme="minorHAnsi"/>
                <w:lang w:val="en-GB"/>
              </w:rPr>
              <w:t xml:space="preserve">Preform rescue breathing </w:t>
            </w:r>
          </w:p>
        </w:tc>
      </w:tr>
      <w:tr w:rsidR="00AF254B" w:rsidRPr="004E4FDE" w:rsidTr="00F8115C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Pr="00FD2D13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D2D13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  <w:t>O</w:t>
            </w:r>
          </w:p>
        </w:tc>
        <w:tc>
          <w:tcPr>
            <w:tcW w:w="9456" w:type="dxa"/>
            <w:gridSpan w:val="16"/>
            <w:shd w:val="clear" w:color="auto" w:fill="auto"/>
            <w:vAlign w:val="center"/>
          </w:tcPr>
          <w:p w:rsidR="00AF254B" w:rsidRPr="00F02ECE" w:rsidRDefault="00AF254B" w:rsidP="00AF254B">
            <w:pPr>
              <w:rPr>
                <w:rFonts w:cstheme="minorHAnsi"/>
                <w:i/>
                <w:strike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Place in stable position (when person is recovering)</w:t>
            </w:r>
          </w:p>
        </w:tc>
      </w:tr>
      <w:tr w:rsidR="00AF254B" w:rsidRPr="00AF254B" w:rsidTr="00F8115C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456" w:type="dxa"/>
            <w:gridSpan w:val="16"/>
            <w:shd w:val="clear" w:color="auto" w:fill="auto"/>
            <w:vAlign w:val="center"/>
          </w:tcPr>
          <w:p w:rsidR="00AF254B" w:rsidRPr="00F02ECE" w:rsidRDefault="00AF254B" w:rsidP="00AF254B">
            <w:pPr>
              <w:rPr>
                <w:rFonts w:cstheme="minorHAnsi"/>
                <w:i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Stay with the person until ambulance arrives</w:t>
            </w:r>
          </w:p>
        </w:tc>
      </w:tr>
      <w:tr w:rsidR="00AF254B" w:rsidRPr="00AA0AFB" w:rsidTr="00F8115C">
        <w:trPr>
          <w:gridAfter w:val="2"/>
          <w:wAfter w:w="149" w:type="dxa"/>
          <w:trHeight w:val="283"/>
        </w:trPr>
        <w:tc>
          <w:tcPr>
            <w:tcW w:w="418" w:type="dxa"/>
            <w:shd w:val="clear" w:color="auto" w:fill="auto"/>
            <w:vAlign w:val="bottom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9456" w:type="dxa"/>
            <w:gridSpan w:val="16"/>
            <w:shd w:val="clear" w:color="auto" w:fill="auto"/>
            <w:vAlign w:val="center"/>
          </w:tcPr>
          <w:p w:rsidR="00AF254B" w:rsidRPr="00617336" w:rsidRDefault="00AF254B" w:rsidP="00AF254B">
            <w:pPr>
              <w:rPr>
                <w:rFonts w:cstheme="minorHAnsi"/>
                <w:i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r w:rsidRPr="00617336">
              <w:rPr>
                <w:rFonts w:cstheme="minorHAnsi"/>
                <w:lang w:val="sv-SE"/>
              </w:rPr>
              <w:t>(</w:t>
            </w:r>
            <w:proofErr w:type="spellStart"/>
            <w:r>
              <w:rPr>
                <w:rFonts w:cstheme="minorHAnsi"/>
                <w:lang w:val="sv-SE"/>
              </w:rPr>
              <w:t>please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describe</w:t>
            </w:r>
            <w:proofErr w:type="spellEnd"/>
            <w:r w:rsidRPr="00617336">
              <w:rPr>
                <w:rFonts w:cstheme="minorHAnsi"/>
                <w:lang w:val="sv-SE"/>
              </w:rPr>
              <w:t>):</w:t>
            </w:r>
          </w:p>
        </w:tc>
      </w:tr>
    </w:tbl>
    <w:p w:rsidR="00E14F19" w:rsidRDefault="00E14F19">
      <w:r>
        <w:br w:type="page"/>
      </w:r>
    </w:p>
    <w:tbl>
      <w:tblPr>
        <w:tblStyle w:val="Tabellrutnt"/>
        <w:tblW w:w="9895" w:type="dxa"/>
        <w:tblInd w:w="-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22"/>
        <w:gridCol w:w="1245"/>
        <w:gridCol w:w="97"/>
        <w:gridCol w:w="337"/>
        <w:gridCol w:w="89"/>
        <w:gridCol w:w="567"/>
        <w:gridCol w:w="425"/>
        <w:gridCol w:w="426"/>
        <w:gridCol w:w="254"/>
        <w:gridCol w:w="223"/>
        <w:gridCol w:w="426"/>
        <w:gridCol w:w="850"/>
        <w:gridCol w:w="221"/>
        <w:gridCol w:w="204"/>
        <w:gridCol w:w="187"/>
        <w:gridCol w:w="239"/>
        <w:gridCol w:w="567"/>
        <w:gridCol w:w="425"/>
        <w:gridCol w:w="2674"/>
        <w:gridCol w:w="21"/>
      </w:tblGrid>
      <w:tr w:rsidR="00EF516E" w:rsidRPr="00EC1B60" w:rsidTr="00A268BD">
        <w:trPr>
          <w:gridAfter w:val="1"/>
          <w:wAfter w:w="21" w:type="dxa"/>
          <w:trHeight w:val="113"/>
        </w:trPr>
        <w:tc>
          <w:tcPr>
            <w:tcW w:w="418" w:type="dxa"/>
            <w:gridSpan w:val="2"/>
            <w:shd w:val="clear" w:color="auto" w:fill="auto"/>
            <w:vAlign w:val="bottom"/>
          </w:tcPr>
          <w:p w:rsidR="00EF516E" w:rsidRPr="00EC1B60" w:rsidRDefault="00EF516E" w:rsidP="001601EA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8"/>
                <w:szCs w:val="8"/>
                <w:lang w:val="sv-SE"/>
              </w:rPr>
            </w:pPr>
          </w:p>
        </w:tc>
        <w:tc>
          <w:tcPr>
            <w:tcW w:w="9456" w:type="dxa"/>
            <w:gridSpan w:val="18"/>
            <w:shd w:val="clear" w:color="auto" w:fill="auto"/>
            <w:vAlign w:val="center"/>
          </w:tcPr>
          <w:p w:rsidR="00EF516E" w:rsidRPr="00EC1B60" w:rsidRDefault="00EF516E" w:rsidP="00267F8D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EF516E" w:rsidRPr="00AF254B" w:rsidTr="007A3396">
        <w:trPr>
          <w:gridAfter w:val="1"/>
          <w:wAfter w:w="21" w:type="dxa"/>
          <w:trHeight w:val="340"/>
        </w:trPr>
        <w:tc>
          <w:tcPr>
            <w:tcW w:w="9874" w:type="dxa"/>
            <w:gridSpan w:val="20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EF516E" w:rsidRPr="00AF254B" w:rsidRDefault="00EF516E" w:rsidP="00AD5031">
            <w:pPr>
              <w:pStyle w:val="Liststycke"/>
              <w:numPr>
                <w:ilvl w:val="0"/>
                <w:numId w:val="9"/>
              </w:numPr>
              <w:ind w:left="285" w:hanging="284"/>
              <w:rPr>
                <w:rFonts w:cstheme="minorHAnsi"/>
                <w:b/>
                <w:u w:val="single"/>
                <w:lang w:val="en-GB"/>
              </w:rPr>
            </w:pPr>
            <w:r w:rsidRPr="00AF254B">
              <w:rPr>
                <w:rFonts w:cstheme="minorHAnsi"/>
                <w:b/>
                <w:lang w:val="en-GB"/>
              </w:rPr>
              <w:t xml:space="preserve">a)  </w:t>
            </w:r>
            <w:r w:rsidR="00AF254B" w:rsidRPr="006F7B16">
              <w:rPr>
                <w:rFonts w:cstheme="minorHAnsi"/>
                <w:b/>
                <w:u w:val="single"/>
                <w:lang w:val="en-GB"/>
              </w:rPr>
              <w:t>Own use last 30 days:</w:t>
            </w:r>
            <w:r w:rsidR="00AF254B" w:rsidRPr="006F7B16">
              <w:rPr>
                <w:rFonts w:cstheme="minorHAnsi"/>
                <w:lang w:val="en-GB"/>
              </w:rPr>
              <w:t xml:space="preserve">                                                                                </w:t>
            </w:r>
            <w:r w:rsidR="00AF254B">
              <w:rPr>
                <w:rFonts w:cstheme="minorHAnsi"/>
                <w:lang w:val="en-GB"/>
              </w:rPr>
              <w:t xml:space="preserve">         </w:t>
            </w:r>
            <w:r w:rsidR="00AF254B" w:rsidRPr="006F7B16">
              <w:rPr>
                <w:rFonts w:cstheme="minorHAnsi"/>
                <w:lang w:val="en-GB"/>
              </w:rPr>
              <w:t xml:space="preserve">  </w:t>
            </w:r>
            <w:r w:rsidR="00AF254B" w:rsidRPr="00887A80">
              <w:rPr>
                <w:i/>
                <w:lang w:val="en-GB"/>
              </w:rPr>
              <w:t>(Multiple answers possible)</w:t>
            </w:r>
          </w:p>
        </w:tc>
      </w:tr>
      <w:tr w:rsidR="00AF254B" w:rsidRPr="001676DA" w:rsidTr="00F03853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 xml:space="preserve">Heroin   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5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FA23DC" w:rsidRDefault="00AF254B" w:rsidP="00AF254B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Cocaine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FA23DC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FA23DC" w:rsidRDefault="00AF254B" w:rsidP="00AF254B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FA23DC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AF254B" w:rsidRPr="00FA23DC" w:rsidRDefault="002F1534" w:rsidP="00AF254B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AF254B" w:rsidRPr="001676DA" w:rsidTr="00F03853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enzodiazepines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5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Pregabalin</w:t>
            </w:r>
            <w:proofErr w:type="spellEnd"/>
            <w:r>
              <w:rPr>
                <w:lang w:val="sv-SE"/>
              </w:rPr>
              <w:t xml:space="preserve">                        </w:t>
            </w:r>
            <w: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 xml:space="preserve">   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AF254B" w:rsidRPr="001A6AB0" w:rsidRDefault="002F1534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AF254B" w:rsidRPr="00015CBE" w:rsidTr="00F03853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Alcohol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5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Sleeping</w:t>
            </w:r>
            <w:proofErr w:type="spellEnd"/>
            <w:r>
              <w:rPr>
                <w:lang w:val="sv-SE"/>
              </w:rPr>
              <w:t xml:space="preserve"> pills</w:t>
            </w:r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1A6AB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AF254B" w:rsidRPr="001A6AB0" w:rsidRDefault="002F1534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AF254B" w:rsidRPr="00015CBE" w:rsidTr="00F03853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Fentanyl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6037" w:type="dxa"/>
            <w:gridSpan w:val="11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AA47B1" w:rsidRDefault="00AF254B" w:rsidP="00AF254B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Other</w:t>
            </w:r>
            <w:proofErr w:type="spellEnd"/>
            <w:r w:rsidRPr="00FA23DC">
              <w:rPr>
                <w:lang w:val="sv-SE"/>
              </w:rPr>
              <w:t>:</w:t>
            </w:r>
            <w:r w:rsidRPr="003568F1">
              <w:rPr>
                <w:color w:val="7F7F7F" w:themeColor="text1" w:themeTint="80"/>
                <w:lang w:val="sv-SE"/>
              </w:rPr>
              <w:t>_________________________________</w:t>
            </w:r>
          </w:p>
        </w:tc>
      </w:tr>
      <w:tr w:rsidR="00AF254B" w:rsidRPr="00015CBE" w:rsidTr="00F03853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Buprenorphine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5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2074DA" w:rsidRDefault="00AF254B" w:rsidP="00AF254B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Don’t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know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AF254B" w:rsidRPr="007F2196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795602" w:rsidRDefault="00AF254B" w:rsidP="00AF254B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795602" w:rsidRDefault="00AF254B" w:rsidP="00AF254B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AF254B" w:rsidRPr="002074DA" w:rsidRDefault="00AF254B" w:rsidP="00AF254B">
            <w:pPr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754B05">
              <w:rPr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E996DE1" wp14:editId="3F194BB2">
                      <wp:simplePos x="0" y="0"/>
                      <wp:positionH relativeFrom="column">
                        <wp:posOffset>443865</wp:posOffset>
                      </wp:positionH>
                      <wp:positionV relativeFrom="paragraph">
                        <wp:posOffset>67945</wp:posOffset>
                      </wp:positionV>
                      <wp:extent cx="977265" cy="946150"/>
                      <wp:effectExtent l="0" t="0" r="13335" b="25400"/>
                      <wp:wrapNone/>
                      <wp:docPr id="3" name="Textru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265" cy="946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F254B" w:rsidRPr="006F7B16" w:rsidRDefault="00AF254B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u w:val="single"/>
                                      <w:lang w:val="en-GB"/>
                                    </w:rPr>
                                    <w:t>Sleeping pills such as</w:t>
                                  </w:r>
                                  <w:r w:rsidRPr="006F7B16">
                                    <w:rPr>
                                      <w:lang w:val="en-GB"/>
                                    </w:rPr>
                                    <w:t>:</w:t>
                                  </w:r>
                                </w:p>
                                <w:p w:rsidR="00AF254B" w:rsidRPr="006F7B16" w:rsidRDefault="00AF254B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 w:rsidRPr="006F7B16">
                                    <w:rPr>
                                      <w:lang w:val="en-GB"/>
                                    </w:rPr>
                                    <w:t>Zolpidem/</w:t>
                                  </w:r>
                                </w:p>
                                <w:p w:rsidR="00AF254B" w:rsidRPr="006F7B16" w:rsidRDefault="00AF254B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aleplon</w:t>
                                  </w:r>
                                  <w:proofErr w:type="spellEnd"/>
                                </w:p>
                                <w:p w:rsidR="00AF254B" w:rsidRPr="006F7B16" w:rsidRDefault="00204B0C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Z</w:t>
                                  </w:r>
                                  <w:r w:rsidR="00AF254B">
                                    <w:rPr>
                                      <w:lang w:val="en-GB"/>
                                    </w:rPr>
                                    <w:t>opiclone</w:t>
                                  </w:r>
                                  <w:proofErr w:type="spellEnd"/>
                                  <w:r w:rsidR="00AF254B" w:rsidRPr="006F7B16">
                                    <w:rPr>
                                      <w:lang w:val="en-GB"/>
                                    </w:rPr>
                                    <w:t>/</w:t>
                                  </w:r>
                                </w:p>
                                <w:p w:rsidR="00AF254B" w:rsidRPr="006F7B16" w:rsidRDefault="00AF254B" w:rsidP="00E738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proofErr w:type="spellStart"/>
                                  <w:r w:rsidRPr="006F7B16">
                                    <w:rPr>
                                      <w:lang w:val="en-GB"/>
                                    </w:rPr>
                                    <w:t>Imovane</w:t>
                                  </w:r>
                                  <w:proofErr w:type="spellEnd"/>
                                </w:p>
                                <w:p w:rsidR="00AF254B" w:rsidRDefault="00AF254B" w:rsidP="004E47E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AF254B" w:rsidRDefault="00AF254B" w:rsidP="004E47E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AF254B" w:rsidRDefault="00AF254B" w:rsidP="004E47EA">
                                  <w:pPr>
                                    <w:spacing w:line="240" w:lineRule="auto"/>
                                    <w:jc w:val="center"/>
                                  </w:pPr>
                                </w:p>
                                <w:p w:rsidR="00AF254B" w:rsidRPr="006F7B16" w:rsidRDefault="00AF254B" w:rsidP="004E47EA">
                                  <w:pPr>
                                    <w:spacing w:line="240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996DE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8" type="#_x0000_t202" style="position:absolute;margin-left:34.95pt;margin-top:5.35pt;width:76.95pt;height:74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wmJOAIAAG0EAAAOAAAAZHJzL2Uyb0RvYy54bWysVNuO2yAQfa/Uf0C8N06yuWysOKtttqkq&#10;bS/Sbj8AY2yjAkOBxE6/vgNO0nT3raofEJfhcOacGa/veq3IQTgvwRR0MhpTIgyHSpqmoN+fd+9u&#10;KfGBmYopMKKgR+Hp3ebtm3VnczGFFlQlHEEQ4/POFrQNweZZ5nkrNPMjsMLgYQ1Os4BL12SVYx2i&#10;a5VNx+NF1oGrrAMuvMfdh+GQbhJ+XQsevta1F4GogiK3kEaXxjKO2WbN8sYx20p+osH+gYVm0uCj&#10;F6gHFhjZO/kKSkvuwEMdRhx0BnUtuUg5YDaT8YtsnlpmRcoFxfH2IpP/f7D8y+GbI7Iq6A0lhmm0&#10;6Fn0we2R/zSq01mfY9CTxbDQv4ceXU6ZevsI/IcnBrYtM424dw66VrAK2U3izezq6oDjI0jZfYYK&#10;n2H7AAmor52O0qEYBNHRpePFGaRCOG6ulsvpYk4Jx6PVbDGZJ+cylp8vW+fDRwGaxElBHRqfwNnh&#10;0YdIhuXnkPiWByWrnVQqLVxTbpUjB4ZFsktf4v8iTBnSFXRxg2+/hoj1Ki4gZTNopPYakx2A52P8&#10;zrjn8ETsLzJaBmwIJXVBb+ONU4lGYT+YKpVrYFINc8xKmZPSUdxB5tCXfbL0YmAJ1RGldzDUP/Yr&#10;TlpwvyjpsPYL6n/umROUqE8G7VtNZrPYLGkxmy+nuHDXJ+X1CTMcoQoaKBmm25AaLIpk4B5trmWy&#10;INbDwOREGWs6CXDqv9g01+sU9ecvsfkNAAD//wMAUEsDBBQABgAIAAAAIQC1WjCz3wAAAAkBAAAP&#10;AAAAZHJzL2Rvd25yZXYueG1sTI9BT4NAEIXvJv6HzZh4s4uYtoIsDWoaE5MeRDx428LIEtlZwi4t&#10;/HvHkx7nvZc338t2s+3FCUffOVJwu4pAINWu6ahVUL3vb+5B+KCp0b0jVLCgh11+eZHptHFnesNT&#10;GVrBJeRTrcCEMKRS+tqg1X7lBiT2vtxodeBzbGUz6jOX217GUbSRVnfEH4we8Mlg/V1OVsHrS7UM&#10;YT89tkWxlOb547NKDmulrq/m4gFEwDn8heEXn9EhZ6ajm6jxolewSRJOsh5tQbAfx3c85cjCOtmC&#10;zDP5f0H+AwAA//8DAFBLAQItABQABgAIAAAAIQC2gziS/gAAAOEBAAATAAAAAAAAAAAAAAAAAAAA&#10;AABbQ29udGVudF9UeXBlc10ueG1sUEsBAi0AFAAGAAgAAAAhADj9If/WAAAAlAEAAAsAAAAAAAAA&#10;AAAAAAAALwEAAF9yZWxzLy5yZWxzUEsBAi0AFAAGAAgAAAAhAIjjCYk4AgAAbQQAAA4AAAAAAAAA&#10;AAAAAAAALgIAAGRycy9lMm9Eb2MueG1sUEsBAi0AFAAGAAgAAAAhALVaMLPfAAAACQEAAA8AAAAA&#10;AAAAAAAAAAAAkgQAAGRycy9kb3ducmV2LnhtbFBLBQYAAAAABAAEAPMAAACeBQAAAAA=&#10;" strokecolor="#7f7f7f [1612]" strokeweight=".5pt">
                      <v:textbox>
                        <w:txbxContent>
                          <w:p w:rsidR="00AF254B" w:rsidRPr="006F7B16" w:rsidRDefault="00AF254B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u w:val="single"/>
                                <w:lang w:val="en-GB"/>
                              </w:rPr>
                              <w:t>Sleeping pills such as</w:t>
                            </w:r>
                            <w:r w:rsidRPr="006F7B16">
                              <w:rPr>
                                <w:lang w:val="en-GB"/>
                              </w:rPr>
                              <w:t>:</w:t>
                            </w:r>
                          </w:p>
                          <w:p w:rsidR="00AF254B" w:rsidRPr="006F7B16" w:rsidRDefault="00AF254B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6F7B16">
                              <w:rPr>
                                <w:lang w:val="en-GB"/>
                              </w:rPr>
                              <w:t>Zolpidem/</w:t>
                            </w:r>
                          </w:p>
                          <w:p w:rsidR="00AF254B" w:rsidRPr="006F7B16" w:rsidRDefault="00AF254B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aleplon</w:t>
                            </w:r>
                            <w:proofErr w:type="spellEnd"/>
                          </w:p>
                          <w:p w:rsidR="00AF254B" w:rsidRPr="006F7B16" w:rsidRDefault="00204B0C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Z</w:t>
                            </w:r>
                            <w:r w:rsidR="00AF254B">
                              <w:rPr>
                                <w:lang w:val="en-GB"/>
                              </w:rPr>
                              <w:t>opiclone</w:t>
                            </w:r>
                            <w:proofErr w:type="spellEnd"/>
                            <w:r w:rsidR="00AF254B" w:rsidRPr="006F7B16">
                              <w:rPr>
                                <w:lang w:val="en-GB"/>
                              </w:rPr>
                              <w:t>/</w:t>
                            </w:r>
                          </w:p>
                          <w:p w:rsidR="00AF254B" w:rsidRPr="006F7B16" w:rsidRDefault="00AF254B" w:rsidP="00E738AB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 w:rsidRPr="006F7B16">
                              <w:rPr>
                                <w:lang w:val="en-GB"/>
                              </w:rPr>
                              <w:t>Imovane</w:t>
                            </w:r>
                            <w:proofErr w:type="spellEnd"/>
                          </w:p>
                          <w:p w:rsidR="00AF254B" w:rsidRDefault="00AF254B" w:rsidP="004E47EA">
                            <w:pPr>
                              <w:spacing w:line="240" w:lineRule="auto"/>
                              <w:jc w:val="center"/>
                            </w:pPr>
                          </w:p>
                          <w:p w:rsidR="00AF254B" w:rsidRDefault="00AF254B" w:rsidP="004E47EA">
                            <w:pPr>
                              <w:spacing w:line="240" w:lineRule="auto"/>
                              <w:jc w:val="center"/>
                            </w:pPr>
                          </w:p>
                          <w:p w:rsidR="00AF254B" w:rsidRDefault="00AF254B" w:rsidP="004E47EA">
                            <w:pPr>
                              <w:spacing w:line="240" w:lineRule="auto"/>
                              <w:jc w:val="center"/>
                            </w:pPr>
                          </w:p>
                          <w:p w:rsidR="00AF254B" w:rsidRPr="006F7B16" w:rsidRDefault="00AF254B" w:rsidP="004E47EA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F254B" w:rsidRPr="00015CBE" w:rsidTr="00F03853">
        <w:trPr>
          <w:trHeight w:val="283"/>
        </w:trPr>
        <w:tc>
          <w:tcPr>
            <w:tcW w:w="1760" w:type="dxa"/>
            <w:gridSpan w:val="4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lang w:val="sv-SE"/>
              </w:rPr>
              <w:t>Methadone</w:t>
            </w:r>
            <w:proofErr w:type="spellEnd"/>
          </w:p>
        </w:tc>
        <w:tc>
          <w:tcPr>
            <w:tcW w:w="426" w:type="dxa"/>
            <w:gridSpan w:val="2"/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AA47B1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8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2074DA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  <w:tc>
          <w:tcPr>
            <w:tcW w:w="1924" w:type="dxa"/>
            <w:gridSpan w:val="5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4979EA" w:rsidRDefault="00AF254B" w:rsidP="00AF254B">
            <w:pPr>
              <w:rPr>
                <w:lang w:val="en-GB"/>
              </w:rPr>
            </w:pPr>
            <w:r>
              <w:rPr>
                <w:lang w:val="en-GB"/>
              </w:rPr>
              <w:t>No answer</w:t>
            </w:r>
          </w:p>
        </w:tc>
        <w:tc>
          <w:tcPr>
            <w:tcW w:w="426" w:type="dxa"/>
            <w:gridSpan w:val="2"/>
            <w:shd w:val="clear" w:color="auto" w:fill="auto"/>
            <w:vAlign w:val="bottom"/>
          </w:tcPr>
          <w:p w:rsidR="00AF254B" w:rsidRPr="007F2196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254B" w:rsidRPr="00795602" w:rsidRDefault="00AF254B" w:rsidP="00AF254B">
            <w:pPr>
              <w:rPr>
                <w:lang w:val="sv-SE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AF254B" w:rsidRPr="00795602" w:rsidRDefault="00AF254B" w:rsidP="00AF254B">
            <w:pPr>
              <w:rPr>
                <w:rFonts w:ascii="Century Gothic" w:hAnsi="Century Gothic" w:cstheme="minorHAnsi"/>
                <w:color w:val="595959" w:themeColor="text1" w:themeTint="A6"/>
                <w:lang w:val="sv-SE"/>
              </w:rPr>
            </w:pP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AF254B" w:rsidRPr="004979EA" w:rsidRDefault="00AF254B" w:rsidP="00AF254B">
            <w:pPr>
              <w:rPr>
                <w:lang w:val="en-GB"/>
              </w:rPr>
            </w:pPr>
          </w:p>
        </w:tc>
      </w:tr>
      <w:tr w:rsidR="00C35634" w:rsidRPr="00D470E5" w:rsidTr="00F03853">
        <w:trPr>
          <w:trHeight w:val="20"/>
        </w:trPr>
        <w:tc>
          <w:tcPr>
            <w:tcW w:w="9895" w:type="dxa"/>
            <w:gridSpan w:val="21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C35634" w:rsidRPr="00D470E5" w:rsidRDefault="00C35634" w:rsidP="00F03853">
            <w:pPr>
              <w:spacing w:line="180" w:lineRule="auto"/>
              <w:rPr>
                <w:sz w:val="12"/>
                <w:szCs w:val="12"/>
                <w:lang w:val="sv-SE"/>
              </w:rPr>
            </w:pPr>
          </w:p>
        </w:tc>
      </w:tr>
      <w:tr w:rsidR="00EF516E" w:rsidRPr="00AF254B" w:rsidTr="007A3396">
        <w:trPr>
          <w:gridAfter w:val="1"/>
          <w:wAfter w:w="21" w:type="dxa"/>
          <w:trHeight w:val="340"/>
        </w:trPr>
        <w:tc>
          <w:tcPr>
            <w:tcW w:w="9874" w:type="dxa"/>
            <w:gridSpan w:val="20"/>
            <w:shd w:val="clear" w:color="auto" w:fill="auto"/>
            <w:vAlign w:val="center"/>
          </w:tcPr>
          <w:p w:rsidR="00EF516E" w:rsidRPr="00AF254B" w:rsidRDefault="00EF516E" w:rsidP="004C268B">
            <w:pPr>
              <w:spacing w:line="180" w:lineRule="auto"/>
              <w:ind w:left="288" w:hanging="287"/>
              <w:rPr>
                <w:b/>
                <w:lang w:val="en-GB"/>
              </w:rPr>
            </w:pPr>
            <w:r w:rsidRPr="00AF254B">
              <w:rPr>
                <w:b/>
                <w:lang w:val="en-GB"/>
              </w:rPr>
              <w:t xml:space="preserve">b)  </w:t>
            </w:r>
            <w:r w:rsidR="00AF254B" w:rsidRPr="00F02ECE">
              <w:rPr>
                <w:b/>
                <w:u w:val="single"/>
                <w:lang w:val="en-GB"/>
              </w:rPr>
              <w:t>Are you frequently mixing opioids with other substances for increased effect?</w:t>
            </w:r>
          </w:p>
        </w:tc>
      </w:tr>
      <w:tr w:rsidR="00EF516E" w:rsidRPr="001F00F6" w:rsidTr="003E3813">
        <w:trPr>
          <w:gridAfter w:val="1"/>
          <w:wAfter w:w="21" w:type="dxa"/>
          <w:trHeight w:val="251"/>
        </w:trPr>
        <w:tc>
          <w:tcPr>
            <w:tcW w:w="396" w:type="dxa"/>
            <w:shd w:val="clear" w:color="auto" w:fill="auto"/>
            <w:vAlign w:val="center"/>
          </w:tcPr>
          <w:p w:rsidR="00EF516E" w:rsidRPr="00601350" w:rsidRDefault="00EF516E" w:rsidP="0021119D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685" w:type="dxa"/>
            <w:gridSpan w:val="10"/>
            <w:shd w:val="clear" w:color="auto" w:fill="auto"/>
            <w:vAlign w:val="center"/>
          </w:tcPr>
          <w:p w:rsidR="00EF516E" w:rsidRPr="00AF254B" w:rsidRDefault="00AF254B" w:rsidP="000462E9">
            <w:pPr>
              <w:spacing w:line="180" w:lineRule="auto"/>
              <w:rPr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Not relevant, I don’t use opioids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EF516E" w:rsidRPr="00204B0C" w:rsidRDefault="00EF516E" w:rsidP="000462E9">
            <w:pPr>
              <w:spacing w:line="180" w:lineRule="auto"/>
              <w:rPr>
                <w:lang w:val="en-GB"/>
              </w:rPr>
            </w:pPr>
          </w:p>
        </w:tc>
        <w:tc>
          <w:tcPr>
            <w:tcW w:w="5367" w:type="dxa"/>
            <w:gridSpan w:val="8"/>
            <w:shd w:val="clear" w:color="auto" w:fill="auto"/>
            <w:vAlign w:val="center"/>
          </w:tcPr>
          <w:p w:rsidR="00EF516E" w:rsidRPr="00204B0C" w:rsidRDefault="00EF516E" w:rsidP="000462E9">
            <w:pPr>
              <w:spacing w:line="180" w:lineRule="auto"/>
              <w:rPr>
                <w:lang w:val="en-GB"/>
              </w:rPr>
            </w:pPr>
          </w:p>
        </w:tc>
      </w:tr>
      <w:tr w:rsidR="00AF254B" w:rsidRPr="001F00F6" w:rsidTr="00A268BD">
        <w:trPr>
          <w:gridAfter w:val="1"/>
          <w:wAfter w:w="21" w:type="dxa"/>
          <w:trHeight w:val="251"/>
        </w:trPr>
        <w:tc>
          <w:tcPr>
            <w:tcW w:w="396" w:type="dxa"/>
            <w:shd w:val="clear" w:color="auto" w:fill="auto"/>
            <w:vAlign w:val="center"/>
          </w:tcPr>
          <w:p w:rsidR="00AF254B" w:rsidRPr="00AA47B1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Yes, with</w:t>
            </w:r>
            <w:r>
              <w:rPr>
                <w:lang w:val="en-GB"/>
              </w:rPr>
              <w:t>…</w:t>
            </w:r>
            <w:r w:rsidRPr="00F02ECE">
              <w:rPr>
                <w:lang w:val="en-GB"/>
              </w:rPr>
              <w:t xml:space="preserve"> </w:t>
            </w:r>
            <w:r w:rsidRPr="001676DA">
              <w:rPr>
                <w:lang w:val="sv-SE"/>
              </w:rPr>
              <w:sym w:font="Wingdings" w:char="F0E0"/>
            </w:r>
          </w:p>
        </w:tc>
        <w:tc>
          <w:tcPr>
            <w:tcW w:w="1984" w:type="dxa"/>
            <w:gridSpan w:val="6"/>
            <w:shd w:val="clear" w:color="auto" w:fill="auto"/>
            <w:vAlign w:val="center"/>
          </w:tcPr>
          <w:p w:rsidR="00AF254B" w:rsidRPr="00A268BD" w:rsidRDefault="00AF254B" w:rsidP="00AF254B">
            <w:pPr>
              <w:spacing w:line="180" w:lineRule="auto"/>
              <w:rPr>
                <w:b/>
                <w:lang w:val="sv-SE"/>
              </w:rPr>
            </w:pPr>
            <w:r w:rsidRPr="00A268BD">
              <w:rPr>
                <w:b/>
                <w:lang w:val="sv-SE"/>
              </w:rPr>
              <w:t>c)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4092" w:type="dxa"/>
            <w:gridSpan w:val="5"/>
            <w:shd w:val="clear" w:color="auto" w:fill="auto"/>
            <w:vAlign w:val="center"/>
          </w:tcPr>
          <w:p w:rsidR="00AF254B" w:rsidRPr="00AA47B1" w:rsidRDefault="00AF254B" w:rsidP="00AF254B">
            <w:pPr>
              <w:spacing w:line="180" w:lineRule="auto"/>
              <w:rPr>
                <w:lang w:val="sv-SE"/>
              </w:rPr>
            </w:pPr>
          </w:p>
        </w:tc>
      </w:tr>
      <w:tr w:rsidR="00AF254B" w:rsidRPr="001F00F6" w:rsidTr="00A268BD">
        <w:trPr>
          <w:gridAfter w:val="1"/>
          <w:wAfter w:w="21" w:type="dxa"/>
          <w:trHeight w:val="251"/>
        </w:trPr>
        <w:tc>
          <w:tcPr>
            <w:tcW w:w="2097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Benzodiazepines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5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lang w:val="en-GB"/>
              </w:rPr>
            </w:pPr>
            <w:r w:rsidRPr="00F02ECE">
              <w:rPr>
                <w:lang w:val="en-GB"/>
              </w:rPr>
              <w:t xml:space="preserve">Yes  </w:t>
            </w:r>
          </w:p>
        </w:tc>
      </w:tr>
      <w:tr w:rsidR="00AF254B" w:rsidRPr="00DF4EF1" w:rsidTr="00A268BD">
        <w:trPr>
          <w:gridAfter w:val="1"/>
          <w:wAfter w:w="21" w:type="dxa"/>
          <w:trHeight w:val="251"/>
        </w:trPr>
        <w:tc>
          <w:tcPr>
            <w:tcW w:w="2097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rFonts w:cstheme="minorHAnsi"/>
                <w:lang w:val="en-GB"/>
              </w:rPr>
              <w:t>S</w:t>
            </w:r>
            <w:r>
              <w:rPr>
                <w:rFonts w:cstheme="minorHAnsi"/>
                <w:lang w:val="en-GB"/>
              </w:rPr>
              <w:t>leeping pills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5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AF254B" w:rsidRPr="00DF4EF1" w:rsidTr="00A268BD">
        <w:trPr>
          <w:gridAfter w:val="1"/>
          <w:wAfter w:w="21" w:type="dxa"/>
          <w:trHeight w:val="283"/>
        </w:trPr>
        <w:tc>
          <w:tcPr>
            <w:tcW w:w="2097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Al</w:t>
            </w:r>
            <w:r>
              <w:rPr>
                <w:lang w:val="en-GB"/>
              </w:rPr>
              <w:t>cohol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5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AF254B" w:rsidRPr="001676DA" w:rsidTr="00A268BD">
        <w:trPr>
          <w:gridAfter w:val="1"/>
          <w:wAfter w:w="21" w:type="dxa"/>
          <w:trHeight w:val="283"/>
        </w:trPr>
        <w:tc>
          <w:tcPr>
            <w:tcW w:w="2097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>
              <w:rPr>
                <w:rFonts w:cstheme="minorHAnsi"/>
                <w:lang w:val="en-GB"/>
              </w:rPr>
              <w:t>Cocaine/ Amphetam</w:t>
            </w:r>
            <w:r w:rsidR="00733B24">
              <w:rPr>
                <w:rFonts w:cstheme="minorHAnsi"/>
                <w:lang w:val="en-GB"/>
              </w:rPr>
              <w:t>ine</w:t>
            </w:r>
            <w:bookmarkStart w:id="0" w:name="_GoBack"/>
            <w:bookmarkEnd w:id="0"/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5"/>
            <w:shd w:val="clear" w:color="auto" w:fill="auto"/>
            <w:vAlign w:val="center"/>
          </w:tcPr>
          <w:p w:rsidR="00AF254B" w:rsidRPr="00F02ECE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en-GB"/>
              </w:rPr>
            </w:pPr>
            <w:r w:rsidRPr="00F02ECE">
              <w:rPr>
                <w:lang w:val="en-GB"/>
              </w:rPr>
              <w:t>Yes</w:t>
            </w:r>
          </w:p>
        </w:tc>
      </w:tr>
      <w:tr w:rsidR="00AF254B" w:rsidRPr="00015CBE" w:rsidTr="00A268BD">
        <w:trPr>
          <w:gridAfter w:val="1"/>
          <w:wAfter w:w="21" w:type="dxa"/>
          <w:trHeight w:val="283"/>
        </w:trPr>
        <w:tc>
          <w:tcPr>
            <w:tcW w:w="2097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</w:p>
        </w:tc>
        <w:tc>
          <w:tcPr>
            <w:tcW w:w="198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F02ECE">
              <w:rPr>
                <w:rFonts w:cstheme="minorHAnsi"/>
                <w:lang w:val="en-GB"/>
              </w:rPr>
              <w:t>ADHD-</w:t>
            </w:r>
            <w:r>
              <w:rPr>
                <w:rFonts w:cstheme="minorHAnsi"/>
                <w:lang w:val="en-GB"/>
              </w:rPr>
              <w:t>pharma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5"/>
            <w:shd w:val="clear" w:color="auto" w:fill="auto"/>
            <w:vAlign w:val="center"/>
          </w:tcPr>
          <w:p w:rsidR="00AF254B" w:rsidRPr="008A389F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proofErr w:type="spellStart"/>
            <w:r>
              <w:rPr>
                <w:lang w:val="sv-SE"/>
              </w:rPr>
              <w:t>Yes</w:t>
            </w:r>
            <w:proofErr w:type="spellEnd"/>
          </w:p>
        </w:tc>
      </w:tr>
      <w:tr w:rsidR="00AF254B" w:rsidRPr="00015CBE" w:rsidTr="00A268BD">
        <w:trPr>
          <w:gridAfter w:val="1"/>
          <w:wAfter w:w="21" w:type="dxa"/>
          <w:trHeight w:val="283"/>
        </w:trPr>
        <w:tc>
          <w:tcPr>
            <w:tcW w:w="2097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</w:p>
        </w:tc>
        <w:tc>
          <w:tcPr>
            <w:tcW w:w="198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AA47B1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r>
              <w:rPr>
                <w:lang w:val="sv-SE"/>
              </w:rPr>
              <w:t>No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:rsidR="00AF254B" w:rsidRPr="00AA47B1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4092" w:type="dxa"/>
            <w:gridSpan w:val="5"/>
            <w:shd w:val="clear" w:color="auto" w:fill="auto"/>
            <w:vAlign w:val="center"/>
          </w:tcPr>
          <w:p w:rsidR="00AF254B" w:rsidRPr="00AF254B" w:rsidRDefault="00AF254B" w:rsidP="00AF254B">
            <w:pPr>
              <w:spacing w:line="180" w:lineRule="auto"/>
              <w:rPr>
                <w:lang w:val="en-GB"/>
              </w:rPr>
            </w:pPr>
            <w:r w:rsidRPr="008D3E74">
              <w:rPr>
                <w:lang w:val="en-GB"/>
              </w:rPr>
              <w:t xml:space="preserve">Yes  </w:t>
            </w:r>
            <w:r w:rsidRPr="001A6AB0">
              <w:rPr>
                <w:lang w:val="sv-SE"/>
              </w:rPr>
              <w:sym w:font="Wingdings" w:char="F0E0"/>
            </w:r>
            <w:r w:rsidRPr="008D3E74">
              <w:rPr>
                <w:lang w:val="en-GB"/>
              </w:rPr>
              <w:t xml:space="preserve">  Which substance (-s)? _________</w:t>
            </w:r>
          </w:p>
        </w:tc>
      </w:tr>
      <w:tr w:rsidR="00AF254B" w:rsidRPr="00015CBE" w:rsidTr="00A268BD">
        <w:trPr>
          <w:gridAfter w:val="1"/>
          <w:wAfter w:w="21" w:type="dxa"/>
          <w:trHeight w:val="283"/>
        </w:trPr>
        <w:tc>
          <w:tcPr>
            <w:tcW w:w="2097" w:type="dxa"/>
            <w:gridSpan w:val="5"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</w:p>
        </w:tc>
        <w:tc>
          <w:tcPr>
            <w:tcW w:w="1984" w:type="dxa"/>
            <w:gridSpan w:val="6"/>
            <w:tcBorders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AF254B" w:rsidRPr="00123630" w:rsidRDefault="00AF254B" w:rsidP="00AF254B">
            <w:pPr>
              <w:spacing w:line="180" w:lineRule="auto"/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>Do not want to reply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5367" w:type="dxa"/>
            <w:gridSpan w:val="8"/>
            <w:shd w:val="clear" w:color="auto" w:fill="auto"/>
            <w:vAlign w:val="center"/>
          </w:tcPr>
          <w:p w:rsidR="00AF254B" w:rsidRDefault="00AF254B" w:rsidP="00AF254B">
            <w:pPr>
              <w:spacing w:line="180" w:lineRule="auto"/>
              <w:rPr>
                <w:lang w:val="sv-SE"/>
              </w:rPr>
            </w:pPr>
            <w:r w:rsidRPr="008D3E74">
              <w:rPr>
                <w:lang w:val="en-GB"/>
              </w:rPr>
              <w:t xml:space="preserve">                          ___________________________________</w:t>
            </w:r>
          </w:p>
        </w:tc>
      </w:tr>
      <w:tr w:rsidR="00AF254B" w:rsidRPr="00EB4A6B" w:rsidTr="007A3396">
        <w:trPr>
          <w:gridAfter w:val="1"/>
          <w:wAfter w:w="21" w:type="dxa"/>
          <w:trHeight w:val="20"/>
        </w:trPr>
        <w:tc>
          <w:tcPr>
            <w:tcW w:w="9874" w:type="dxa"/>
            <w:gridSpan w:val="20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:rsidR="00AF254B" w:rsidRPr="00D470E5" w:rsidRDefault="00AF254B" w:rsidP="00AF254B">
            <w:pPr>
              <w:spacing w:line="180" w:lineRule="auto"/>
              <w:rPr>
                <w:sz w:val="12"/>
                <w:szCs w:val="12"/>
                <w:lang w:val="sv-SE"/>
              </w:rPr>
            </w:pPr>
          </w:p>
        </w:tc>
      </w:tr>
      <w:tr w:rsidR="00AF254B" w:rsidRPr="00AF254B" w:rsidTr="007A3396">
        <w:trPr>
          <w:gridAfter w:val="1"/>
          <w:wAfter w:w="21" w:type="dxa"/>
          <w:trHeight w:val="340"/>
        </w:trPr>
        <w:tc>
          <w:tcPr>
            <w:tcW w:w="9874" w:type="dxa"/>
            <w:gridSpan w:val="20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AF254B" w:rsidRPr="00AF254B" w:rsidRDefault="00AF254B" w:rsidP="00AF254B">
            <w:pPr>
              <w:pStyle w:val="Liststycke"/>
              <w:numPr>
                <w:ilvl w:val="0"/>
                <w:numId w:val="9"/>
              </w:numPr>
              <w:ind w:left="285" w:hanging="284"/>
              <w:rPr>
                <w:rFonts w:cstheme="minorHAnsi"/>
                <w:b/>
                <w:lang w:val="en-GB"/>
              </w:rPr>
            </w:pPr>
            <w:r w:rsidRPr="00123630">
              <w:rPr>
                <w:rFonts w:cstheme="minorHAnsi"/>
                <w:b/>
                <w:u w:val="single"/>
                <w:lang w:val="en-GB"/>
              </w:rPr>
              <w:t>Are you sometimes uncertain of the contents of the drugs you’re using?</w:t>
            </w:r>
          </w:p>
        </w:tc>
      </w:tr>
      <w:tr w:rsidR="00AF254B" w:rsidRPr="006C09D4" w:rsidTr="00E577AE">
        <w:trPr>
          <w:gridAfter w:val="1"/>
          <w:wAfter w:w="21" w:type="dxa"/>
          <w:trHeight w:val="283"/>
        </w:trPr>
        <w:tc>
          <w:tcPr>
            <w:tcW w:w="418" w:type="dxa"/>
            <w:gridSpan w:val="2"/>
            <w:shd w:val="clear" w:color="auto" w:fill="auto"/>
            <w:vAlign w:val="center"/>
          </w:tcPr>
          <w:p w:rsidR="00AF254B" w:rsidRPr="00AA63C1" w:rsidRDefault="00AF254B" w:rsidP="00AF254B">
            <w:pPr>
              <w:ind w:right="-325"/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AF254B" w:rsidRPr="00E137CE" w:rsidRDefault="00AF254B" w:rsidP="00AF254B">
            <w:pPr>
              <w:rPr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Yes</w:t>
            </w:r>
            <w:proofErr w:type="spellEnd"/>
          </w:p>
        </w:tc>
        <w:tc>
          <w:tcPr>
            <w:tcW w:w="434" w:type="dxa"/>
            <w:gridSpan w:val="2"/>
            <w:shd w:val="clear" w:color="auto" w:fill="auto"/>
            <w:vAlign w:val="center"/>
          </w:tcPr>
          <w:p w:rsidR="00AF254B" w:rsidRPr="00E137CE" w:rsidRDefault="00AF254B" w:rsidP="00AF254B">
            <w:pPr>
              <w:rPr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81" w:type="dxa"/>
            <w:gridSpan w:val="3"/>
            <w:shd w:val="clear" w:color="auto" w:fill="auto"/>
            <w:vAlign w:val="center"/>
          </w:tcPr>
          <w:p w:rsidR="00AF254B" w:rsidRPr="00FB682F" w:rsidRDefault="00AF254B" w:rsidP="00AF254B">
            <w:pPr>
              <w:rPr>
                <w:rFonts w:cstheme="minorHAnsi"/>
                <w:lang w:val="sv-SE"/>
              </w:rPr>
            </w:pPr>
            <w:r w:rsidRPr="00AB61FD">
              <w:rPr>
                <w:rFonts w:cstheme="minorHAnsi"/>
                <w:lang w:val="sv-SE"/>
              </w:rPr>
              <w:t>N</w:t>
            </w:r>
            <w:r>
              <w:rPr>
                <w:rFonts w:cstheme="minorHAnsi"/>
                <w:lang w:val="sv-SE"/>
              </w:rPr>
              <w:t>o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F254B" w:rsidRPr="00AA63C1" w:rsidRDefault="00AF254B" w:rsidP="00AF254B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974" w:type="dxa"/>
            <w:gridSpan w:val="5"/>
            <w:shd w:val="clear" w:color="auto" w:fill="auto"/>
            <w:vAlign w:val="center"/>
          </w:tcPr>
          <w:p w:rsidR="00AF254B" w:rsidRPr="00AB61FD" w:rsidRDefault="00AF254B" w:rsidP="00AF254B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 xml:space="preserve">I </w:t>
            </w:r>
            <w:proofErr w:type="spellStart"/>
            <w:r>
              <w:rPr>
                <w:rFonts w:cstheme="minorHAnsi"/>
                <w:lang w:val="sv-SE"/>
              </w:rPr>
              <w:t>don’t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use</w:t>
            </w:r>
            <w:proofErr w:type="spellEnd"/>
            <w:r>
              <w:rPr>
                <w:rFonts w:cstheme="minorHAnsi"/>
                <w:lang w:val="sv-SE"/>
              </w:rPr>
              <w:t xml:space="preserve"> </w:t>
            </w:r>
            <w:proofErr w:type="spellStart"/>
            <w:r>
              <w:rPr>
                <w:rFonts w:cstheme="minorHAnsi"/>
                <w:lang w:val="sv-SE"/>
              </w:rPr>
              <w:t>drugs</w:t>
            </w:r>
            <w:proofErr w:type="spellEnd"/>
          </w:p>
        </w:tc>
        <w:tc>
          <w:tcPr>
            <w:tcW w:w="391" w:type="dxa"/>
            <w:gridSpan w:val="2"/>
            <w:shd w:val="clear" w:color="auto" w:fill="auto"/>
            <w:vAlign w:val="center"/>
          </w:tcPr>
          <w:p w:rsidR="00AF254B" w:rsidRDefault="00AF254B" w:rsidP="00AF254B">
            <w:pPr>
              <w:rPr>
                <w:rFonts w:cstheme="minorHAnsi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3905" w:type="dxa"/>
            <w:gridSpan w:val="4"/>
            <w:shd w:val="clear" w:color="auto" w:fill="auto"/>
            <w:vAlign w:val="center"/>
          </w:tcPr>
          <w:p w:rsidR="00AF254B" w:rsidRPr="00123630" w:rsidRDefault="00AF254B" w:rsidP="00AF254B">
            <w:pPr>
              <w:rPr>
                <w:rFonts w:cstheme="minorHAnsi"/>
                <w:lang w:val="en-GB"/>
              </w:rPr>
            </w:pPr>
            <w:r w:rsidRPr="00123630">
              <w:rPr>
                <w:rFonts w:cstheme="minorHAnsi"/>
                <w:lang w:val="en-GB"/>
              </w:rPr>
              <w:t xml:space="preserve">I don’t want to reply </w:t>
            </w:r>
          </w:p>
        </w:tc>
      </w:tr>
      <w:tr w:rsidR="00AF254B" w:rsidRPr="006C09D4" w:rsidTr="007A3396">
        <w:trPr>
          <w:gridAfter w:val="1"/>
          <w:wAfter w:w="21" w:type="dxa"/>
          <w:trHeight w:val="113"/>
        </w:trPr>
        <w:tc>
          <w:tcPr>
            <w:tcW w:w="9874" w:type="dxa"/>
            <w:gridSpan w:val="20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AF254B" w:rsidRPr="00AF254B" w:rsidRDefault="00AF254B" w:rsidP="00AF254B">
            <w:pPr>
              <w:rPr>
                <w:rFonts w:cstheme="minorHAnsi"/>
                <w:sz w:val="8"/>
                <w:szCs w:val="8"/>
                <w:lang w:val="en-GB"/>
              </w:rPr>
            </w:pPr>
          </w:p>
        </w:tc>
      </w:tr>
      <w:tr w:rsidR="00AF254B" w:rsidRPr="002F1534" w:rsidTr="007A3396">
        <w:trPr>
          <w:gridAfter w:val="1"/>
          <w:wAfter w:w="21" w:type="dxa"/>
          <w:trHeight w:val="340"/>
        </w:trPr>
        <w:tc>
          <w:tcPr>
            <w:tcW w:w="9874" w:type="dxa"/>
            <w:gridSpan w:val="20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AF254B" w:rsidRPr="002F1534" w:rsidRDefault="002F1534" w:rsidP="002F1534">
            <w:pPr>
              <w:pStyle w:val="Liststycke"/>
              <w:numPr>
                <w:ilvl w:val="0"/>
                <w:numId w:val="9"/>
              </w:numPr>
              <w:ind w:left="430" w:hanging="426"/>
              <w:rPr>
                <w:rFonts w:cstheme="minorHAnsi"/>
                <w:b/>
                <w:u w:val="single"/>
                <w:lang w:val="en-GB"/>
              </w:rPr>
            </w:pPr>
            <w:r w:rsidRPr="002F1534">
              <w:rPr>
                <w:rFonts w:cstheme="minorHAnsi"/>
                <w:b/>
                <w:u w:val="single"/>
                <w:lang w:val="en-GB"/>
              </w:rPr>
              <w:t>D</w:t>
            </w:r>
            <w:r>
              <w:rPr>
                <w:rFonts w:cstheme="minorHAnsi"/>
                <w:b/>
                <w:u w:val="single"/>
                <w:lang w:val="en-GB"/>
              </w:rPr>
              <w:t>o you feel</w:t>
            </w:r>
            <w:r w:rsidRPr="002F1534">
              <w:rPr>
                <w:rFonts w:cstheme="minorHAnsi"/>
                <w:b/>
                <w:u w:val="single"/>
                <w:lang w:val="en-GB"/>
              </w:rPr>
              <w:t xml:space="preserve"> certain of what you should do in case of witnessing an overdose</w:t>
            </w:r>
            <w:r w:rsidR="00AF254B" w:rsidRPr="002F1534">
              <w:rPr>
                <w:rFonts w:cstheme="minorHAnsi"/>
                <w:b/>
                <w:u w:val="single"/>
                <w:lang w:val="en-GB"/>
              </w:rPr>
              <w:t>?</w:t>
            </w:r>
          </w:p>
        </w:tc>
      </w:tr>
      <w:tr w:rsidR="00AF254B" w:rsidRPr="004E4FDE" w:rsidTr="00E577AE">
        <w:trPr>
          <w:gridAfter w:val="1"/>
          <w:wAfter w:w="21" w:type="dxa"/>
          <w:trHeight w:val="283"/>
        </w:trPr>
        <w:tc>
          <w:tcPr>
            <w:tcW w:w="418" w:type="dxa"/>
            <w:gridSpan w:val="2"/>
            <w:shd w:val="clear" w:color="auto" w:fill="auto"/>
            <w:vAlign w:val="bottom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AF254B" w:rsidRPr="00E11B17" w:rsidRDefault="002F1534" w:rsidP="00AF254B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Yes</w:t>
            </w:r>
            <w:proofErr w:type="spellEnd"/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:rsidR="00AF254B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1081" w:type="dxa"/>
            <w:gridSpan w:val="3"/>
            <w:shd w:val="clear" w:color="auto" w:fill="auto"/>
            <w:vAlign w:val="center"/>
          </w:tcPr>
          <w:p w:rsidR="00AF254B" w:rsidRPr="00CA12B2" w:rsidRDefault="002F1534" w:rsidP="00AF254B">
            <w:pPr>
              <w:rPr>
                <w:rFonts w:cstheme="minorHAnsi"/>
                <w:lang w:val="sv-SE"/>
              </w:rPr>
            </w:pPr>
            <w:r>
              <w:rPr>
                <w:rFonts w:cstheme="minorHAnsi"/>
                <w:lang w:val="sv-SE"/>
              </w:rPr>
              <w:t>No</w:t>
            </w:r>
          </w:p>
        </w:tc>
        <w:tc>
          <w:tcPr>
            <w:tcW w:w="426" w:type="dxa"/>
            <w:shd w:val="clear" w:color="auto" w:fill="auto"/>
            <w:vAlign w:val="bottom"/>
          </w:tcPr>
          <w:p w:rsidR="002F1534" w:rsidRPr="00601350" w:rsidRDefault="00AF254B" w:rsidP="00AF254B">
            <w:pPr>
              <w:spacing w:line="180" w:lineRule="auto"/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</w:pPr>
            <w:r w:rsidRPr="00601350">
              <w:rPr>
                <w:rFonts w:ascii="Century Gothic" w:hAnsi="Century Gothic" w:cstheme="minorHAnsi"/>
                <w:color w:val="595959" w:themeColor="text1" w:themeTint="A6"/>
                <w:sz w:val="28"/>
                <w:szCs w:val="28"/>
                <w:lang w:val="sv-SE"/>
              </w:rPr>
              <w:t>O</w:t>
            </w:r>
          </w:p>
        </w:tc>
        <w:tc>
          <w:tcPr>
            <w:tcW w:w="6270" w:type="dxa"/>
            <w:gridSpan w:val="11"/>
            <w:shd w:val="clear" w:color="auto" w:fill="auto"/>
            <w:vAlign w:val="center"/>
          </w:tcPr>
          <w:p w:rsidR="00AF254B" w:rsidRPr="00E11B17" w:rsidRDefault="002F1534" w:rsidP="00AF254B">
            <w:pPr>
              <w:rPr>
                <w:rFonts w:cstheme="minorHAnsi"/>
                <w:lang w:val="sv-SE"/>
              </w:rPr>
            </w:pPr>
            <w:proofErr w:type="spellStart"/>
            <w:r>
              <w:rPr>
                <w:rFonts w:cstheme="minorHAnsi"/>
                <w:lang w:val="sv-SE"/>
              </w:rPr>
              <w:t>Other</w:t>
            </w:r>
            <w:proofErr w:type="spellEnd"/>
            <w:r w:rsidRPr="002F1534">
              <w:rPr>
                <w:rFonts w:cstheme="minorHAnsi"/>
                <w:i/>
                <w:lang w:val="sv-SE"/>
              </w:rPr>
              <w:t xml:space="preserve">, </w:t>
            </w:r>
            <w:proofErr w:type="spellStart"/>
            <w:r w:rsidRPr="002F1534">
              <w:rPr>
                <w:rFonts w:cstheme="minorHAnsi"/>
                <w:i/>
                <w:lang w:val="sv-SE"/>
              </w:rPr>
              <w:t>please</w:t>
            </w:r>
            <w:proofErr w:type="spellEnd"/>
            <w:r w:rsidRPr="002F1534">
              <w:rPr>
                <w:rFonts w:cstheme="minorHAnsi"/>
                <w:i/>
                <w:lang w:val="sv-SE"/>
              </w:rPr>
              <w:t xml:space="preserve"> </w:t>
            </w:r>
            <w:proofErr w:type="spellStart"/>
            <w:r w:rsidRPr="002F1534">
              <w:rPr>
                <w:rFonts w:cstheme="minorHAnsi"/>
                <w:i/>
                <w:lang w:val="sv-SE"/>
              </w:rPr>
              <w:t>describe</w:t>
            </w:r>
            <w:proofErr w:type="spellEnd"/>
            <w:r w:rsidR="00AF254B" w:rsidRPr="00AB61FD">
              <w:rPr>
                <w:rFonts w:cstheme="minorHAnsi"/>
                <w:lang w:val="sv-SE"/>
              </w:rPr>
              <w:t>:</w:t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  <w:r>
              <w:rPr>
                <w:rFonts w:cstheme="minorHAnsi"/>
                <w:lang w:val="sv-SE"/>
              </w:rPr>
              <w:softHyphen/>
            </w:r>
          </w:p>
        </w:tc>
      </w:tr>
      <w:tr w:rsidR="00AF254B" w:rsidRPr="004E4FDE" w:rsidTr="002F1534">
        <w:trPr>
          <w:gridAfter w:val="1"/>
          <w:wAfter w:w="21" w:type="dxa"/>
          <w:trHeight w:val="626"/>
        </w:trPr>
        <w:tc>
          <w:tcPr>
            <w:tcW w:w="9874" w:type="dxa"/>
            <w:gridSpan w:val="20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AF254B" w:rsidRPr="003D24B3" w:rsidRDefault="00AF254B" w:rsidP="00AF254B">
            <w:pPr>
              <w:rPr>
                <w:rFonts w:cstheme="minorHAnsi"/>
                <w:sz w:val="8"/>
                <w:szCs w:val="8"/>
                <w:lang w:val="sv-SE"/>
              </w:rPr>
            </w:pPr>
          </w:p>
        </w:tc>
      </w:tr>
      <w:tr w:rsidR="00AF254B" w:rsidRPr="007C7EF7" w:rsidTr="007A3396">
        <w:trPr>
          <w:gridAfter w:val="1"/>
          <w:wAfter w:w="21" w:type="dxa"/>
          <w:trHeight w:val="340"/>
        </w:trPr>
        <w:tc>
          <w:tcPr>
            <w:tcW w:w="9874" w:type="dxa"/>
            <w:gridSpan w:val="20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2F1534" w:rsidRDefault="002F1534" w:rsidP="002F1534">
            <w:pPr>
              <w:pStyle w:val="Liststycke"/>
              <w:ind w:left="427"/>
              <w:rPr>
                <w:rFonts w:cstheme="minorHAnsi"/>
                <w:b/>
                <w:u w:val="single"/>
                <w:lang w:val="sv-SE"/>
              </w:rPr>
            </w:pPr>
          </w:p>
          <w:p w:rsidR="00AF254B" w:rsidRPr="007A3396" w:rsidRDefault="002F1534" w:rsidP="002F1534">
            <w:pPr>
              <w:pStyle w:val="Liststycke"/>
              <w:ind w:left="427"/>
              <w:rPr>
                <w:rFonts w:cstheme="minorHAnsi"/>
                <w:b/>
                <w:u w:val="single"/>
                <w:lang w:val="sv-SE"/>
              </w:rPr>
            </w:pPr>
            <w:proofErr w:type="spellStart"/>
            <w:r>
              <w:rPr>
                <w:rFonts w:cstheme="minorHAnsi"/>
                <w:b/>
                <w:u w:val="single"/>
                <w:lang w:val="sv-SE"/>
              </w:rPr>
              <w:t>Comments</w:t>
            </w:r>
            <w:proofErr w:type="spellEnd"/>
            <w:r w:rsidR="00AF254B" w:rsidRPr="007A3396">
              <w:rPr>
                <w:rFonts w:cstheme="minorHAnsi"/>
                <w:b/>
                <w:u w:val="single"/>
                <w:lang w:val="sv-SE"/>
              </w:rPr>
              <w:t>:</w:t>
            </w:r>
          </w:p>
        </w:tc>
      </w:tr>
    </w:tbl>
    <w:p w:rsidR="0063094A" w:rsidRPr="00AB61FD" w:rsidRDefault="0063094A" w:rsidP="0054349E">
      <w:pPr>
        <w:pStyle w:val="Kommentarer"/>
        <w:tabs>
          <w:tab w:val="left" w:pos="3402"/>
        </w:tabs>
        <w:rPr>
          <w:rStyle w:val="Kommentarsreferens"/>
          <w:rFonts w:cstheme="minorHAnsi"/>
          <w:sz w:val="22"/>
          <w:szCs w:val="22"/>
          <w:lang w:val="sv-SE"/>
        </w:rPr>
      </w:pPr>
    </w:p>
    <w:sectPr w:rsidR="0063094A" w:rsidRPr="00AB61FD" w:rsidSect="00EC1B60">
      <w:headerReference w:type="default" r:id="rId8"/>
      <w:footerReference w:type="default" r:id="rId9"/>
      <w:pgSz w:w="12240" w:h="15840"/>
      <w:pgMar w:top="780" w:right="1440" w:bottom="851" w:left="1440" w:header="283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893" w:rsidRDefault="00A87893" w:rsidP="00DC7A07">
      <w:pPr>
        <w:spacing w:after="0" w:line="240" w:lineRule="auto"/>
      </w:pPr>
      <w:r>
        <w:separator/>
      </w:r>
    </w:p>
  </w:endnote>
  <w:endnote w:type="continuationSeparator" w:id="0">
    <w:p w:rsidR="00A87893" w:rsidRDefault="00A87893" w:rsidP="00DC7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8643608"/>
      <w:docPartObj>
        <w:docPartGallery w:val="Page Numbers (Bottom of Page)"/>
        <w:docPartUnique/>
      </w:docPartObj>
    </w:sdtPr>
    <w:sdtEndPr/>
    <w:sdtContent>
      <w:p w:rsidR="001242E1" w:rsidRDefault="001242E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3B24" w:rsidRPr="00733B24">
          <w:rPr>
            <w:noProof/>
            <w:lang w:val="sv-SE"/>
          </w:rPr>
          <w:t>1</w:t>
        </w:r>
        <w:r>
          <w:fldChar w:fldCharType="end"/>
        </w:r>
      </w:p>
    </w:sdtContent>
  </w:sdt>
  <w:p w:rsidR="001242E1" w:rsidRDefault="001242E1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893" w:rsidRDefault="00A87893" w:rsidP="00DC7A07">
      <w:pPr>
        <w:spacing w:after="0" w:line="240" w:lineRule="auto"/>
      </w:pPr>
      <w:r>
        <w:separator/>
      </w:r>
    </w:p>
  </w:footnote>
  <w:footnote w:type="continuationSeparator" w:id="0">
    <w:p w:rsidR="00A87893" w:rsidRDefault="00A87893" w:rsidP="00DC7A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2283" w:rsidRDefault="00342283" w:rsidP="0043765D">
    <w:pPr>
      <w:pStyle w:val="Sidhuvud"/>
    </w:pPr>
    <w:r>
      <w:rPr>
        <w:sz w:val="120"/>
        <w:szCs w:val="120"/>
      </w:rPr>
      <w:tab/>
    </w:r>
    <w:r>
      <w:rPr>
        <w:sz w:val="120"/>
        <w:szCs w:val="120"/>
      </w:rPr>
      <w:tab/>
    </w:r>
    <w:r w:rsidRPr="00342283">
      <w:rPr>
        <w:sz w:val="120"/>
        <w:szCs w:val="120"/>
      </w:rPr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C4FAE"/>
    <w:multiLevelType w:val="hybridMultilevel"/>
    <w:tmpl w:val="18A27DEC"/>
    <w:lvl w:ilvl="0" w:tplc="041D0017">
      <w:start w:val="3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B3DD1"/>
    <w:multiLevelType w:val="hybridMultilevel"/>
    <w:tmpl w:val="C56A29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22817"/>
    <w:multiLevelType w:val="hybridMultilevel"/>
    <w:tmpl w:val="48C2C320"/>
    <w:lvl w:ilvl="0" w:tplc="507E6568">
      <w:start w:val="10"/>
      <w:numFmt w:val="decimal"/>
      <w:lvlText w:val="%1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B37D2"/>
    <w:multiLevelType w:val="hybridMultilevel"/>
    <w:tmpl w:val="8B56D6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87AC9"/>
    <w:multiLevelType w:val="hybridMultilevel"/>
    <w:tmpl w:val="3F0C11CE"/>
    <w:lvl w:ilvl="0" w:tplc="1294297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733CE5"/>
    <w:multiLevelType w:val="hybridMultilevel"/>
    <w:tmpl w:val="9CFAAA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ED7712"/>
    <w:multiLevelType w:val="hybridMultilevel"/>
    <w:tmpl w:val="A08825AC"/>
    <w:lvl w:ilvl="0" w:tplc="ADD4401C">
      <w:start w:val="2"/>
      <w:numFmt w:val="decimal"/>
      <w:lvlText w:val="%1."/>
      <w:lvlJc w:val="left"/>
      <w:pPr>
        <w:ind w:left="720" w:hanging="360"/>
      </w:pPr>
      <w:rPr>
        <w:rFonts w:hint="default"/>
        <w:b/>
        <w:u w:val="none"/>
        <w:lang w:val="en-US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0A2AC2"/>
    <w:multiLevelType w:val="hybridMultilevel"/>
    <w:tmpl w:val="67745310"/>
    <w:lvl w:ilvl="0" w:tplc="C7A8266C">
      <w:start w:val="1"/>
      <w:numFmt w:val="decimal"/>
      <w:lvlText w:val="%1."/>
      <w:lvlJc w:val="left"/>
      <w:pPr>
        <w:ind w:left="720" w:hanging="360"/>
      </w:pPr>
      <w:rPr>
        <w:rFonts w:ascii="Century Gothic" w:hAnsi="Century Gothic" w:cs="Calibri" w:hint="default"/>
        <w:b/>
        <w:color w:val="595959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300124"/>
    <w:multiLevelType w:val="hybridMultilevel"/>
    <w:tmpl w:val="53C4FB26"/>
    <w:lvl w:ilvl="0" w:tplc="70445F66">
      <w:start w:val="1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5E71E2"/>
    <w:multiLevelType w:val="hybridMultilevel"/>
    <w:tmpl w:val="14742A72"/>
    <w:lvl w:ilvl="0" w:tplc="64A46A0E">
      <w:start w:val="2"/>
      <w:numFmt w:val="low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512A9B"/>
    <w:multiLevelType w:val="hybridMultilevel"/>
    <w:tmpl w:val="EB1E9CEA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362C89"/>
    <w:multiLevelType w:val="hybridMultilevel"/>
    <w:tmpl w:val="C00ACF2E"/>
    <w:lvl w:ilvl="0" w:tplc="623ABAB2">
      <w:start w:val="2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995E7E"/>
    <w:multiLevelType w:val="hybridMultilevel"/>
    <w:tmpl w:val="72C0B0A2"/>
    <w:lvl w:ilvl="0" w:tplc="041D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7D2DB6"/>
    <w:multiLevelType w:val="hybridMultilevel"/>
    <w:tmpl w:val="45C271EE"/>
    <w:lvl w:ilvl="0" w:tplc="041D0017">
      <w:start w:val="4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33133B"/>
    <w:multiLevelType w:val="hybridMultilevel"/>
    <w:tmpl w:val="14764B70"/>
    <w:lvl w:ilvl="0" w:tplc="490A8468">
      <w:start w:val="1"/>
      <w:numFmt w:val="decimal"/>
      <w:lvlText w:val="%1."/>
      <w:lvlJc w:val="left"/>
      <w:pPr>
        <w:ind w:left="644" w:hanging="360"/>
      </w:pPr>
      <w:rPr>
        <w:rFonts w:hint="default"/>
        <w:sz w:val="22"/>
      </w:rPr>
    </w:lvl>
    <w:lvl w:ilvl="1" w:tplc="041D0019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7"/>
  </w:num>
  <w:num w:numId="5">
    <w:abstractNumId w:val="10"/>
  </w:num>
  <w:num w:numId="6">
    <w:abstractNumId w:val="14"/>
  </w:num>
  <w:num w:numId="7">
    <w:abstractNumId w:val="4"/>
  </w:num>
  <w:num w:numId="8">
    <w:abstractNumId w:val="3"/>
  </w:num>
  <w:num w:numId="9">
    <w:abstractNumId w:val="6"/>
  </w:num>
  <w:num w:numId="10">
    <w:abstractNumId w:val="2"/>
  </w:num>
  <w:num w:numId="11">
    <w:abstractNumId w:val="8"/>
  </w:num>
  <w:num w:numId="12">
    <w:abstractNumId w:val="11"/>
  </w:num>
  <w:num w:numId="13">
    <w:abstractNumId w:val="13"/>
  </w:num>
  <w:num w:numId="14">
    <w:abstractNumId w:val="0"/>
  </w:num>
  <w:num w:numId="15">
    <w:abstractNumId w:val="1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B468E"/>
    <w:rsid w:val="00006B86"/>
    <w:rsid w:val="00015CBE"/>
    <w:rsid w:val="00016123"/>
    <w:rsid w:val="00024A9D"/>
    <w:rsid w:val="0002651A"/>
    <w:rsid w:val="00027D38"/>
    <w:rsid w:val="00032320"/>
    <w:rsid w:val="00032DBC"/>
    <w:rsid w:val="00034214"/>
    <w:rsid w:val="000458AC"/>
    <w:rsid w:val="0006592D"/>
    <w:rsid w:val="0007231A"/>
    <w:rsid w:val="0007357A"/>
    <w:rsid w:val="000746DB"/>
    <w:rsid w:val="0008566C"/>
    <w:rsid w:val="000879AA"/>
    <w:rsid w:val="000A025A"/>
    <w:rsid w:val="000A6DE7"/>
    <w:rsid w:val="000B4787"/>
    <w:rsid w:val="000D253F"/>
    <w:rsid w:val="000E01A2"/>
    <w:rsid w:val="000E1F8D"/>
    <w:rsid w:val="000E2939"/>
    <w:rsid w:val="0010052D"/>
    <w:rsid w:val="001242E1"/>
    <w:rsid w:val="00147AB3"/>
    <w:rsid w:val="00152D53"/>
    <w:rsid w:val="00162708"/>
    <w:rsid w:val="001676DA"/>
    <w:rsid w:val="001717F3"/>
    <w:rsid w:val="00183B4D"/>
    <w:rsid w:val="00183B5A"/>
    <w:rsid w:val="00194F86"/>
    <w:rsid w:val="001970DC"/>
    <w:rsid w:val="001A488C"/>
    <w:rsid w:val="001A4CD4"/>
    <w:rsid w:val="001A6AB0"/>
    <w:rsid w:val="001B007C"/>
    <w:rsid w:val="001D0DA1"/>
    <w:rsid w:val="001D1FAC"/>
    <w:rsid w:val="001D2ACF"/>
    <w:rsid w:val="001F00F6"/>
    <w:rsid w:val="001F3884"/>
    <w:rsid w:val="0020049C"/>
    <w:rsid w:val="00200A98"/>
    <w:rsid w:val="00204B0C"/>
    <w:rsid w:val="002074DA"/>
    <w:rsid w:val="0021743E"/>
    <w:rsid w:val="00222266"/>
    <w:rsid w:val="0022405B"/>
    <w:rsid w:val="0022410D"/>
    <w:rsid w:val="00233C14"/>
    <w:rsid w:val="00243F6E"/>
    <w:rsid w:val="0025702A"/>
    <w:rsid w:val="0025708D"/>
    <w:rsid w:val="00264ECF"/>
    <w:rsid w:val="00267F8D"/>
    <w:rsid w:val="00282065"/>
    <w:rsid w:val="002855C0"/>
    <w:rsid w:val="00286716"/>
    <w:rsid w:val="00293121"/>
    <w:rsid w:val="0029415F"/>
    <w:rsid w:val="00297FF8"/>
    <w:rsid w:val="002B725B"/>
    <w:rsid w:val="002C2CDA"/>
    <w:rsid w:val="002D6C12"/>
    <w:rsid w:val="002D6F0F"/>
    <w:rsid w:val="002D73A2"/>
    <w:rsid w:val="002F1534"/>
    <w:rsid w:val="002F6D19"/>
    <w:rsid w:val="0031240E"/>
    <w:rsid w:val="00315AA8"/>
    <w:rsid w:val="00322801"/>
    <w:rsid w:val="00341AAA"/>
    <w:rsid w:val="00342283"/>
    <w:rsid w:val="003568F1"/>
    <w:rsid w:val="00361414"/>
    <w:rsid w:val="00362036"/>
    <w:rsid w:val="00365729"/>
    <w:rsid w:val="00386F39"/>
    <w:rsid w:val="00397359"/>
    <w:rsid w:val="003A3C5E"/>
    <w:rsid w:val="003B6738"/>
    <w:rsid w:val="003C34FB"/>
    <w:rsid w:val="003D137F"/>
    <w:rsid w:val="003D24B3"/>
    <w:rsid w:val="003E3813"/>
    <w:rsid w:val="003E593D"/>
    <w:rsid w:val="003E7031"/>
    <w:rsid w:val="003F0B62"/>
    <w:rsid w:val="00403779"/>
    <w:rsid w:val="004140E1"/>
    <w:rsid w:val="00414A38"/>
    <w:rsid w:val="00424077"/>
    <w:rsid w:val="0043765D"/>
    <w:rsid w:val="00437B14"/>
    <w:rsid w:val="004547F4"/>
    <w:rsid w:val="0045659A"/>
    <w:rsid w:val="00461662"/>
    <w:rsid w:val="00465501"/>
    <w:rsid w:val="00470B3B"/>
    <w:rsid w:val="004739B7"/>
    <w:rsid w:val="00474E5B"/>
    <w:rsid w:val="00476A5D"/>
    <w:rsid w:val="00492350"/>
    <w:rsid w:val="004A5B83"/>
    <w:rsid w:val="004C268B"/>
    <w:rsid w:val="004D1306"/>
    <w:rsid w:val="004E1F4B"/>
    <w:rsid w:val="004E4FDE"/>
    <w:rsid w:val="004E7B93"/>
    <w:rsid w:val="004F1226"/>
    <w:rsid w:val="004F6973"/>
    <w:rsid w:val="00502EB2"/>
    <w:rsid w:val="0051330B"/>
    <w:rsid w:val="00517B8B"/>
    <w:rsid w:val="00527DFB"/>
    <w:rsid w:val="0054349E"/>
    <w:rsid w:val="00555440"/>
    <w:rsid w:val="00556044"/>
    <w:rsid w:val="00565E48"/>
    <w:rsid w:val="005726F7"/>
    <w:rsid w:val="005739F2"/>
    <w:rsid w:val="00576AF6"/>
    <w:rsid w:val="00591010"/>
    <w:rsid w:val="005920DE"/>
    <w:rsid w:val="005A135C"/>
    <w:rsid w:val="005A396A"/>
    <w:rsid w:val="005C3447"/>
    <w:rsid w:val="005D05F8"/>
    <w:rsid w:val="005D0EEE"/>
    <w:rsid w:val="005D26AC"/>
    <w:rsid w:val="005D3AB3"/>
    <w:rsid w:val="005D5018"/>
    <w:rsid w:val="005E5A2E"/>
    <w:rsid w:val="005E6BD9"/>
    <w:rsid w:val="005F1477"/>
    <w:rsid w:val="005F1D3F"/>
    <w:rsid w:val="005F3138"/>
    <w:rsid w:val="00601350"/>
    <w:rsid w:val="00610494"/>
    <w:rsid w:val="00612E76"/>
    <w:rsid w:val="00625F91"/>
    <w:rsid w:val="0063094A"/>
    <w:rsid w:val="00635BC1"/>
    <w:rsid w:val="00635D73"/>
    <w:rsid w:val="00640CFC"/>
    <w:rsid w:val="00641CED"/>
    <w:rsid w:val="00662344"/>
    <w:rsid w:val="0066555B"/>
    <w:rsid w:val="00692E53"/>
    <w:rsid w:val="006A19DC"/>
    <w:rsid w:val="006C09D4"/>
    <w:rsid w:val="006C5C9F"/>
    <w:rsid w:val="006D4FCD"/>
    <w:rsid w:val="006F0CDD"/>
    <w:rsid w:val="006F2F83"/>
    <w:rsid w:val="007123B4"/>
    <w:rsid w:val="007148AB"/>
    <w:rsid w:val="00717F4F"/>
    <w:rsid w:val="00726444"/>
    <w:rsid w:val="00733B24"/>
    <w:rsid w:val="007406E4"/>
    <w:rsid w:val="00742A16"/>
    <w:rsid w:val="0075080D"/>
    <w:rsid w:val="00752003"/>
    <w:rsid w:val="00754B05"/>
    <w:rsid w:val="00754DE0"/>
    <w:rsid w:val="00763461"/>
    <w:rsid w:val="00766D18"/>
    <w:rsid w:val="00772F25"/>
    <w:rsid w:val="007730CC"/>
    <w:rsid w:val="00792E40"/>
    <w:rsid w:val="00792FD3"/>
    <w:rsid w:val="00795602"/>
    <w:rsid w:val="007A3396"/>
    <w:rsid w:val="007B19D8"/>
    <w:rsid w:val="007B304B"/>
    <w:rsid w:val="007B46C0"/>
    <w:rsid w:val="007B5C1F"/>
    <w:rsid w:val="007B5C5F"/>
    <w:rsid w:val="007B683B"/>
    <w:rsid w:val="007C48C7"/>
    <w:rsid w:val="007C7EF7"/>
    <w:rsid w:val="007E2D68"/>
    <w:rsid w:val="007E5E91"/>
    <w:rsid w:val="007F2196"/>
    <w:rsid w:val="007F2832"/>
    <w:rsid w:val="007F70AE"/>
    <w:rsid w:val="008014CB"/>
    <w:rsid w:val="008028A1"/>
    <w:rsid w:val="0081354F"/>
    <w:rsid w:val="00834941"/>
    <w:rsid w:val="008538F1"/>
    <w:rsid w:val="00854817"/>
    <w:rsid w:val="00872B75"/>
    <w:rsid w:val="0088209A"/>
    <w:rsid w:val="0088446E"/>
    <w:rsid w:val="00891F4A"/>
    <w:rsid w:val="00896797"/>
    <w:rsid w:val="008A389F"/>
    <w:rsid w:val="008B1724"/>
    <w:rsid w:val="008B5D3F"/>
    <w:rsid w:val="008C18A9"/>
    <w:rsid w:val="008C5867"/>
    <w:rsid w:val="008C5FE1"/>
    <w:rsid w:val="008D0313"/>
    <w:rsid w:val="008D1218"/>
    <w:rsid w:val="008F2462"/>
    <w:rsid w:val="008F38B5"/>
    <w:rsid w:val="008F675C"/>
    <w:rsid w:val="00902E95"/>
    <w:rsid w:val="0090789F"/>
    <w:rsid w:val="00922A1F"/>
    <w:rsid w:val="009231FF"/>
    <w:rsid w:val="009315D8"/>
    <w:rsid w:val="00932D8F"/>
    <w:rsid w:val="00936141"/>
    <w:rsid w:val="009435C3"/>
    <w:rsid w:val="0094636F"/>
    <w:rsid w:val="00951D9D"/>
    <w:rsid w:val="00952A24"/>
    <w:rsid w:val="009543C7"/>
    <w:rsid w:val="00965CDD"/>
    <w:rsid w:val="009803FC"/>
    <w:rsid w:val="009813BD"/>
    <w:rsid w:val="0098670B"/>
    <w:rsid w:val="00991EDB"/>
    <w:rsid w:val="00997B43"/>
    <w:rsid w:val="009A269B"/>
    <w:rsid w:val="009A6458"/>
    <w:rsid w:val="009C228F"/>
    <w:rsid w:val="009C2BC5"/>
    <w:rsid w:val="009D50DC"/>
    <w:rsid w:val="009D63FB"/>
    <w:rsid w:val="009D70BE"/>
    <w:rsid w:val="009E396D"/>
    <w:rsid w:val="00A04ABB"/>
    <w:rsid w:val="00A10312"/>
    <w:rsid w:val="00A174AC"/>
    <w:rsid w:val="00A222D1"/>
    <w:rsid w:val="00A268BD"/>
    <w:rsid w:val="00A42F6E"/>
    <w:rsid w:val="00A466E9"/>
    <w:rsid w:val="00A57FD0"/>
    <w:rsid w:val="00A61018"/>
    <w:rsid w:val="00A618F9"/>
    <w:rsid w:val="00A626DD"/>
    <w:rsid w:val="00A71F83"/>
    <w:rsid w:val="00A80BC3"/>
    <w:rsid w:val="00A87893"/>
    <w:rsid w:val="00A87ED0"/>
    <w:rsid w:val="00A9119B"/>
    <w:rsid w:val="00AA0AFB"/>
    <w:rsid w:val="00AA47B1"/>
    <w:rsid w:val="00AA63C1"/>
    <w:rsid w:val="00AB2DAE"/>
    <w:rsid w:val="00AB61FD"/>
    <w:rsid w:val="00AB7701"/>
    <w:rsid w:val="00AB7B4C"/>
    <w:rsid w:val="00AC376F"/>
    <w:rsid w:val="00AD2D0D"/>
    <w:rsid w:val="00AD5031"/>
    <w:rsid w:val="00AD750C"/>
    <w:rsid w:val="00AF254B"/>
    <w:rsid w:val="00B06129"/>
    <w:rsid w:val="00B064ED"/>
    <w:rsid w:val="00B0679B"/>
    <w:rsid w:val="00B0695A"/>
    <w:rsid w:val="00B06B3A"/>
    <w:rsid w:val="00B06F99"/>
    <w:rsid w:val="00B16F14"/>
    <w:rsid w:val="00B2494A"/>
    <w:rsid w:val="00B30E44"/>
    <w:rsid w:val="00B364EF"/>
    <w:rsid w:val="00B41283"/>
    <w:rsid w:val="00B55E7E"/>
    <w:rsid w:val="00B57AA7"/>
    <w:rsid w:val="00B57ACA"/>
    <w:rsid w:val="00B657B8"/>
    <w:rsid w:val="00B7480F"/>
    <w:rsid w:val="00B74B38"/>
    <w:rsid w:val="00B76306"/>
    <w:rsid w:val="00B837B7"/>
    <w:rsid w:val="00B83D07"/>
    <w:rsid w:val="00B92FC8"/>
    <w:rsid w:val="00B932DD"/>
    <w:rsid w:val="00BB4319"/>
    <w:rsid w:val="00BD6162"/>
    <w:rsid w:val="00BE224B"/>
    <w:rsid w:val="00BE2C8C"/>
    <w:rsid w:val="00BE6572"/>
    <w:rsid w:val="00C23242"/>
    <w:rsid w:val="00C35634"/>
    <w:rsid w:val="00C36A93"/>
    <w:rsid w:val="00C50EFB"/>
    <w:rsid w:val="00C65EB4"/>
    <w:rsid w:val="00C70CC8"/>
    <w:rsid w:val="00C74523"/>
    <w:rsid w:val="00C75C9F"/>
    <w:rsid w:val="00C77359"/>
    <w:rsid w:val="00C845BB"/>
    <w:rsid w:val="00C924A8"/>
    <w:rsid w:val="00C9660A"/>
    <w:rsid w:val="00CA12B2"/>
    <w:rsid w:val="00CA7A4B"/>
    <w:rsid w:val="00CB6D65"/>
    <w:rsid w:val="00CD1916"/>
    <w:rsid w:val="00CD1CC0"/>
    <w:rsid w:val="00CF3C47"/>
    <w:rsid w:val="00CF63CE"/>
    <w:rsid w:val="00D15CC4"/>
    <w:rsid w:val="00D17021"/>
    <w:rsid w:val="00D20ABB"/>
    <w:rsid w:val="00D24635"/>
    <w:rsid w:val="00D32418"/>
    <w:rsid w:val="00D470E5"/>
    <w:rsid w:val="00D51432"/>
    <w:rsid w:val="00D52B35"/>
    <w:rsid w:val="00D53306"/>
    <w:rsid w:val="00D54947"/>
    <w:rsid w:val="00D56519"/>
    <w:rsid w:val="00D61256"/>
    <w:rsid w:val="00D648E7"/>
    <w:rsid w:val="00D710BA"/>
    <w:rsid w:val="00D74A03"/>
    <w:rsid w:val="00D809F2"/>
    <w:rsid w:val="00D93C02"/>
    <w:rsid w:val="00D943BA"/>
    <w:rsid w:val="00D95CAF"/>
    <w:rsid w:val="00D967BA"/>
    <w:rsid w:val="00DA00ED"/>
    <w:rsid w:val="00DB0D70"/>
    <w:rsid w:val="00DB4398"/>
    <w:rsid w:val="00DB468E"/>
    <w:rsid w:val="00DC2DE3"/>
    <w:rsid w:val="00DC7A07"/>
    <w:rsid w:val="00DD379A"/>
    <w:rsid w:val="00DD743D"/>
    <w:rsid w:val="00DE65FF"/>
    <w:rsid w:val="00DF4EF1"/>
    <w:rsid w:val="00E03A5B"/>
    <w:rsid w:val="00E1184E"/>
    <w:rsid w:val="00E11B17"/>
    <w:rsid w:val="00E137CE"/>
    <w:rsid w:val="00E1397B"/>
    <w:rsid w:val="00E1439F"/>
    <w:rsid w:val="00E14F19"/>
    <w:rsid w:val="00E264CA"/>
    <w:rsid w:val="00E32A2C"/>
    <w:rsid w:val="00E577AE"/>
    <w:rsid w:val="00E75F3C"/>
    <w:rsid w:val="00E91CF8"/>
    <w:rsid w:val="00EA46DE"/>
    <w:rsid w:val="00EA5DAD"/>
    <w:rsid w:val="00EB0EB4"/>
    <w:rsid w:val="00EB2ABA"/>
    <w:rsid w:val="00EB4A6B"/>
    <w:rsid w:val="00EB4BCA"/>
    <w:rsid w:val="00EC1B60"/>
    <w:rsid w:val="00EC3B35"/>
    <w:rsid w:val="00ED0B54"/>
    <w:rsid w:val="00ED21A5"/>
    <w:rsid w:val="00ED2F85"/>
    <w:rsid w:val="00ED479B"/>
    <w:rsid w:val="00ED50B3"/>
    <w:rsid w:val="00ED5A9B"/>
    <w:rsid w:val="00ED7760"/>
    <w:rsid w:val="00EE358E"/>
    <w:rsid w:val="00EF3617"/>
    <w:rsid w:val="00EF516E"/>
    <w:rsid w:val="00F02D5B"/>
    <w:rsid w:val="00F04306"/>
    <w:rsid w:val="00F102A8"/>
    <w:rsid w:val="00F10CC0"/>
    <w:rsid w:val="00F31009"/>
    <w:rsid w:val="00F3399E"/>
    <w:rsid w:val="00F50043"/>
    <w:rsid w:val="00F57A90"/>
    <w:rsid w:val="00F745F5"/>
    <w:rsid w:val="00F76E43"/>
    <w:rsid w:val="00F8115C"/>
    <w:rsid w:val="00F84F95"/>
    <w:rsid w:val="00F902B9"/>
    <w:rsid w:val="00F9193A"/>
    <w:rsid w:val="00FA05B6"/>
    <w:rsid w:val="00FA23DC"/>
    <w:rsid w:val="00FA4E0F"/>
    <w:rsid w:val="00FB3CDC"/>
    <w:rsid w:val="00FB682F"/>
    <w:rsid w:val="00FC1DF9"/>
    <w:rsid w:val="00FC241D"/>
    <w:rsid w:val="00FC6B50"/>
    <w:rsid w:val="00FD5ACB"/>
    <w:rsid w:val="00FF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5:docId w15:val="{D4700736-4A2C-4920-89B1-441AA08C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8E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25F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qFormat/>
    <w:rsid w:val="00625F91"/>
    <w:pPr>
      <w:keepNext/>
      <w:spacing w:after="0" w:line="240" w:lineRule="auto"/>
      <w:ind w:left="27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Question">
    <w:name w:val="Question"/>
    <w:basedOn w:val="Normal"/>
    <w:uiPriority w:val="99"/>
    <w:rsid w:val="00DB468E"/>
    <w:pPr>
      <w:keepNext/>
      <w:keepLines/>
      <w:widowControl w:val="0"/>
      <w:autoSpaceDE w:val="0"/>
      <w:autoSpaceDN w:val="0"/>
      <w:adjustRightInd w:val="0"/>
      <w:spacing w:before="120" w:after="80" w:line="240" w:lineRule="auto"/>
      <w:ind w:left="630" w:hanging="630"/>
    </w:pPr>
    <w:rPr>
      <w:rFonts w:ascii="Times New Roman" w:eastAsiaTheme="minorEastAsia" w:hAnsi="Times New Roman" w:cs="Times New Roman"/>
    </w:rPr>
  </w:style>
  <w:style w:type="paragraph" w:customStyle="1" w:styleId="Information">
    <w:name w:val="Information"/>
    <w:basedOn w:val="Normal"/>
    <w:next w:val="Response"/>
    <w:uiPriority w:val="99"/>
    <w:rsid w:val="00DB468E"/>
    <w:pPr>
      <w:keepLines/>
      <w:widowControl w:val="0"/>
      <w:autoSpaceDE w:val="0"/>
      <w:autoSpaceDN w:val="0"/>
      <w:adjustRightInd w:val="0"/>
      <w:spacing w:before="120" w:after="8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sponse">
    <w:name w:val="Response"/>
    <w:basedOn w:val="Normal"/>
    <w:next w:val="Information"/>
    <w:uiPriority w:val="99"/>
    <w:rsid w:val="00DB468E"/>
    <w:pPr>
      <w:keepLines/>
      <w:widowControl w:val="0"/>
      <w:autoSpaceDE w:val="0"/>
      <w:autoSpaceDN w:val="0"/>
      <w:adjustRightInd w:val="0"/>
      <w:spacing w:after="8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Instruction">
    <w:name w:val="Instruction"/>
    <w:uiPriority w:val="99"/>
    <w:rsid w:val="00DB468E"/>
    <w:rPr>
      <w:b/>
      <w:i/>
      <w:sz w:val="22"/>
    </w:rPr>
  </w:style>
  <w:style w:type="character" w:customStyle="1" w:styleId="Rubrik3Char">
    <w:name w:val="Rubrik 3 Char"/>
    <w:basedOn w:val="Standardstycketeckensnitt"/>
    <w:link w:val="Rubrik3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rsid w:val="00625F9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ubrik10">
    <w:name w:val="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Underrubrik1">
    <w:name w:val="Underrubrik1"/>
    <w:basedOn w:val="Normal"/>
    <w:rsid w:val="00625F91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Brdtext1">
    <w:name w:val="Brödtext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1">
    <w:name w:val="Brödtext med indrag1"/>
    <w:basedOn w:val="Normal"/>
    <w:rsid w:val="00625F91"/>
    <w:pPr>
      <w:spacing w:after="0" w:line="240" w:lineRule="auto"/>
      <w:ind w:left="3510" w:hanging="63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medindrag31">
    <w:name w:val="Brödtext med indrag 31"/>
    <w:basedOn w:val="Normal"/>
    <w:rsid w:val="00625F91"/>
    <w:pPr>
      <w:spacing w:after="0" w:line="240" w:lineRule="auto"/>
      <w:ind w:left="450" w:hanging="45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dragetstycke1">
    <w:name w:val="Indraget stycke1"/>
    <w:basedOn w:val="Normal"/>
    <w:rsid w:val="00625F91"/>
    <w:pPr>
      <w:tabs>
        <w:tab w:val="left" w:pos="1440"/>
        <w:tab w:val="left" w:pos="3510"/>
      </w:tabs>
      <w:spacing w:after="0" w:line="240" w:lineRule="auto"/>
      <w:ind w:left="720" w:right="-63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21">
    <w:name w:val="Brödtext 2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Brdtextmedindrag21">
    <w:name w:val="Brödtext med indrag 21"/>
    <w:basedOn w:val="Normal"/>
    <w:rsid w:val="00625F91"/>
    <w:pPr>
      <w:spacing w:after="0" w:line="240" w:lineRule="auto"/>
      <w:ind w:left="1260" w:hanging="5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dtext31">
    <w:name w:val="Brödtext 31"/>
    <w:basedOn w:val="Normal"/>
    <w:rsid w:val="00625F9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rdtextmedindrag2">
    <w:name w:val="Body Text Indent 2"/>
    <w:basedOn w:val="Normal"/>
    <w:link w:val="Brdtextmedindrag2Char"/>
    <w:semiHidden/>
    <w:rsid w:val="00625F91"/>
    <w:pPr>
      <w:spacing w:after="0" w:line="240" w:lineRule="auto"/>
      <w:ind w:left="27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rdtextmedindrag2Char">
    <w:name w:val="Brödtext med indrag 2 Char"/>
    <w:basedOn w:val="Standardstycketeckensnitt"/>
    <w:link w:val="Brdtextmedindrag2"/>
    <w:semiHidden/>
    <w:rsid w:val="00625F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625F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625F91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625F91"/>
    <w:rPr>
      <w:lang w:val="en-US"/>
    </w:rPr>
  </w:style>
  <w:style w:type="paragraph" w:styleId="Liststycke">
    <w:name w:val="List Paragraph"/>
    <w:basedOn w:val="Normal"/>
    <w:uiPriority w:val="34"/>
    <w:qFormat/>
    <w:rsid w:val="007123B4"/>
    <w:pPr>
      <w:ind w:left="720"/>
      <w:contextualSpacing/>
    </w:pPr>
  </w:style>
  <w:style w:type="table" w:styleId="Tabellrutnt">
    <w:name w:val="Table Grid"/>
    <w:basedOn w:val="Normaltabell"/>
    <w:uiPriority w:val="39"/>
    <w:rsid w:val="00C96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5080D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080D"/>
    <w:rPr>
      <w:rFonts w:ascii="Arial" w:hAnsi="Arial" w:cs="Arial"/>
      <w:sz w:val="18"/>
      <w:szCs w:val="1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EA46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A46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D05F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D05F8"/>
    <w:rPr>
      <w:i/>
      <w:iCs/>
      <w:color w:val="5B9BD5" w:themeColor="accent1"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A91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18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72F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2F2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2F25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2F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2F25"/>
    <w:rPr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DC7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C7A07"/>
    <w:rPr>
      <w:lang w:val="en-US"/>
    </w:rPr>
  </w:style>
  <w:style w:type="paragraph" w:customStyle="1" w:styleId="Default">
    <w:name w:val="Default"/>
    <w:rsid w:val="00872B7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78C47-C763-4C84-92BF-BEA46FCE6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6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berg Katja</dc:creator>
  <cp:lastModifiedBy>Troberg Katja</cp:lastModifiedBy>
  <cp:revision>4</cp:revision>
  <cp:lastPrinted>2018-01-17T10:30:00Z</cp:lastPrinted>
  <dcterms:created xsi:type="dcterms:W3CDTF">2019-09-26T12:54:00Z</dcterms:created>
  <dcterms:modified xsi:type="dcterms:W3CDTF">2019-10-16T06:31:00Z</dcterms:modified>
</cp:coreProperties>
</file>